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AAAB8" w14:textId="3AAFF82E" w:rsidR="00670C02" w:rsidRPr="00670C02" w:rsidRDefault="00D83343" w:rsidP="00670C02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  <w:bdr w:val="none" w:sz="0" w:space="0" w:color="auto" w:frame="1"/>
        </w:rPr>
      </w:pPr>
      <w:r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  <w:bdr w:val="none" w:sz="0" w:space="0" w:color="auto" w:frame="1"/>
        </w:rPr>
        <w:t>Additional</w:t>
      </w:r>
      <w:r w:rsidR="00670C02" w:rsidRPr="00670C02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  <w:bdr w:val="none" w:sz="0" w:space="0" w:color="auto" w:frame="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  <w:bdr w:val="none" w:sz="0" w:space="0" w:color="auto" w:frame="1"/>
        </w:rPr>
        <w:t>file 1</w:t>
      </w:r>
      <w:r w:rsidR="00670C02" w:rsidRPr="00670C02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  <w:bdr w:val="none" w:sz="0" w:space="0" w:color="auto" w:frame="1"/>
        </w:rPr>
        <w:t>:</w:t>
      </w:r>
    </w:p>
    <w:p w14:paraId="0EA7C7DB" w14:textId="2C41AD71" w:rsidR="007C73F4" w:rsidRDefault="007C73F4" w:rsidP="00D83343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  <w:r w:rsidRPr="0086530E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1</w:t>
      </w:r>
      <w:r w:rsidRPr="008653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19C4">
        <w:rPr>
          <w:rFonts w:ascii="Times New Roman" w:hAnsi="Times New Roman" w:cs="Times New Roman"/>
          <w:sz w:val="24"/>
          <w:szCs w:val="24"/>
        </w:rPr>
        <w:t>Association of physical activity level and sitting time with</w:t>
      </w:r>
      <w:r w:rsidRPr="00B719C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19C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erum</w:t>
      </w:r>
      <w:r w:rsidRPr="00B719C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19C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uric</w:t>
      </w:r>
      <w:r w:rsidRPr="00B719C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19C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acid</w:t>
      </w:r>
      <w:r w:rsidRPr="00B719C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19C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level</w:t>
      </w:r>
      <w:r w:rsidRPr="00B719C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gender</w:t>
      </w:r>
      <w:r w:rsidRPr="00B719C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15017AB0" w14:textId="7E71A00E" w:rsidR="007C73F4" w:rsidRPr="00B719C4" w:rsidRDefault="00B719C4" w:rsidP="00D83343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 w:rsidRPr="0086530E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2</w:t>
      </w:r>
      <w:r w:rsidRPr="008653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19C4">
        <w:rPr>
          <w:rFonts w:ascii="Times New Roman" w:hAnsi="Times New Roman" w:cs="Times New Roman"/>
          <w:sz w:val="24"/>
          <w:szCs w:val="24"/>
        </w:rPr>
        <w:t>Association of physical activity level and sitting time with</w:t>
      </w:r>
      <w:r w:rsidRPr="00B719C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evalence of hyperuricemia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gender</w:t>
      </w:r>
      <w:r w:rsidRPr="00B719C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0D4D2CF5" w14:textId="6461BA14" w:rsidR="00D83343" w:rsidRDefault="00670C02" w:rsidP="00D83343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hAnsi="Times New Roman" w:cs="Times New Roman"/>
          <w:sz w:val="24"/>
          <w:szCs w:val="24"/>
        </w:rPr>
      </w:pPr>
      <w:r w:rsidRPr="00670C02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T</w:t>
      </w:r>
      <w:r w:rsidRPr="00670C02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>able S</w:t>
      </w:r>
      <w:r w:rsidR="007C73F4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>3</w:t>
      </w:r>
      <w:r w:rsidRPr="00670C02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 xml:space="preserve"> </w:t>
      </w:r>
      <w:r w:rsidRPr="00670C02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Joint effects of hyperuricemia by different combinations of </w:t>
      </w:r>
      <w:r w:rsidRPr="00670C02">
        <w:rPr>
          <w:rFonts w:ascii="Times New Roman" w:hAnsi="Times New Roman" w:cs="Times New Roman"/>
          <w:sz w:val="24"/>
          <w:szCs w:val="24"/>
        </w:rPr>
        <w:t>physical activity level and sitting ti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B53552" w14:textId="3346054A" w:rsidR="00F81607" w:rsidRPr="00D83343" w:rsidRDefault="00670C02" w:rsidP="00D83343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hAnsi="Times New Roman" w:cs="Times New Roman"/>
          <w:sz w:val="24"/>
          <w:szCs w:val="24"/>
        </w:rPr>
      </w:pPr>
      <w:r w:rsidRPr="00F8160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81607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0C02">
        <w:rPr>
          <w:rFonts w:ascii="Times New Roman" w:hAnsi="Times New Roman" w:cs="Times New Roman"/>
          <w:sz w:val="24"/>
          <w:szCs w:val="24"/>
        </w:rPr>
        <w:t xml:space="preserve">Joint </w:t>
      </w:r>
      <w:r w:rsidR="00F81607">
        <w:rPr>
          <w:rFonts w:ascii="Times New Roman" w:hAnsi="Times New Roman" w:cs="Times New Roman"/>
          <w:sz w:val="24"/>
          <w:szCs w:val="24"/>
        </w:rPr>
        <w:t>a</w:t>
      </w:r>
      <w:r w:rsidRPr="00670C02">
        <w:rPr>
          <w:rFonts w:ascii="Times New Roman" w:hAnsi="Times New Roman" w:cs="Times New Roman"/>
          <w:sz w:val="24"/>
          <w:szCs w:val="24"/>
        </w:rPr>
        <w:t xml:space="preserve">ssociation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70C02">
        <w:rPr>
          <w:rFonts w:ascii="Times New Roman" w:hAnsi="Times New Roman" w:cs="Times New Roman"/>
          <w:sz w:val="24"/>
          <w:szCs w:val="24"/>
        </w:rPr>
        <w:t xml:space="preserve">hysic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70C02">
        <w:rPr>
          <w:rFonts w:ascii="Times New Roman" w:hAnsi="Times New Roman" w:cs="Times New Roman"/>
          <w:sz w:val="24"/>
          <w:szCs w:val="24"/>
        </w:rPr>
        <w:t xml:space="preserve">ctivity </w:t>
      </w:r>
      <w:r>
        <w:rPr>
          <w:rFonts w:ascii="Times New Roman" w:hAnsi="Times New Roman" w:cs="Times New Roman"/>
          <w:sz w:val="24"/>
          <w:szCs w:val="24"/>
        </w:rPr>
        <w:t>level</w:t>
      </w:r>
      <w:r w:rsidRPr="00670C02">
        <w:rPr>
          <w:rFonts w:ascii="Times New Roman" w:hAnsi="Times New Roman" w:cs="Times New Roman"/>
          <w:sz w:val="24"/>
          <w:szCs w:val="24"/>
        </w:rPr>
        <w:t xml:space="preserve"> and sitting tim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F81607">
        <w:rPr>
          <w:rFonts w:ascii="Times New Roman" w:hAnsi="Times New Roman" w:cs="Times New Roman"/>
          <w:sz w:val="24"/>
          <w:szCs w:val="24"/>
        </w:rPr>
        <w:t xml:space="preserve"> </w:t>
      </w:r>
      <w:r w:rsidR="00F81607" w:rsidRPr="00670C02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hyperuricemia</w:t>
      </w:r>
      <w:r w:rsidR="00F81607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. </w:t>
      </w:r>
      <w:r w:rsidR="00F81607" w:rsidRPr="00676E08">
        <w:rPr>
          <w:rFonts w:ascii="Times New Roman" w:hAnsi="Times New Roman" w:cs="Times New Roman"/>
          <w:color w:val="000000" w:themeColor="text1"/>
          <w:sz w:val="24"/>
          <w:szCs w:val="24"/>
        </w:rPr>
        <w:t>Adjusted for age, gender, education level, marital status, average monthly income, smoking status, drinking status, dietary pattern</w:t>
      </w:r>
      <w:r w:rsidR="00BF63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MI.</w:t>
      </w:r>
    </w:p>
    <w:p w14:paraId="2D783D3C" w14:textId="32586C86" w:rsidR="007C73F4" w:rsidRPr="007C73F4" w:rsidRDefault="00F81607" w:rsidP="007C73F4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br w:type="page"/>
      </w:r>
    </w:p>
    <w:p w14:paraId="58BDD941" w14:textId="358CD5A1" w:rsidR="007C73F4" w:rsidRDefault="008C62D6" w:rsidP="007C73F4">
      <w:pPr>
        <w:widowControl/>
        <w:tabs>
          <w:tab w:val="left" w:pos="1822"/>
        </w:tabs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bookmarkStart w:id="0" w:name="_Hlk52207010"/>
      <w:r w:rsidRPr="00F210B2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 xml:space="preserve"> </w:t>
      </w:r>
      <w:r w:rsidRPr="00670C02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T</w:t>
      </w:r>
      <w:r w:rsidRPr="00670C02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>able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S</w:t>
      </w:r>
      <w:r w:rsidR="00B719C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1</w:t>
      </w:r>
      <w:r w:rsidR="007C73F4" w:rsidRPr="008653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73F4" w:rsidRPr="008C62D6">
        <w:rPr>
          <w:rFonts w:ascii="Times New Roman" w:hAnsi="Times New Roman" w:cs="Times New Roman"/>
          <w:sz w:val="24"/>
          <w:szCs w:val="24"/>
        </w:rPr>
        <w:t>Association of physical activity level and sitting time with</w:t>
      </w:r>
      <w:r w:rsidR="007C73F4" w:rsidRPr="008C62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7C73F4" w:rsidRPr="008C62D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erum</w:t>
      </w:r>
      <w:r w:rsidR="007C73F4" w:rsidRPr="008C62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7C73F4" w:rsidRPr="008C62D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uric</w:t>
      </w:r>
      <w:r w:rsidR="007C73F4" w:rsidRPr="008C62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7C73F4" w:rsidRPr="008C62D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acid</w:t>
      </w:r>
      <w:r w:rsidR="007C73F4" w:rsidRPr="008C62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7C73F4" w:rsidRPr="008C62D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level</w:t>
      </w:r>
      <w:r w:rsidRPr="008C62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gender</w:t>
      </w:r>
      <w:r w:rsidR="007C73F4" w:rsidRPr="008C62D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r w:rsidR="007C73F4" w:rsidRPr="008C62D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 </w:t>
      </w:r>
    </w:p>
    <w:tbl>
      <w:tblPr>
        <w:tblStyle w:val="a3"/>
        <w:tblW w:w="9923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1984"/>
        <w:gridCol w:w="1985"/>
        <w:gridCol w:w="1984"/>
      </w:tblGrid>
      <w:tr w:rsidR="00C21C71" w14:paraId="5BCA2E1F" w14:textId="380CB5D4" w:rsidTr="000A133F">
        <w:trPr>
          <w:trHeight w:val="284"/>
        </w:trPr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14:paraId="06448A34" w14:textId="77777777" w:rsidR="00C21C71" w:rsidRDefault="00C21C71" w:rsidP="00AF419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CAA645C" w14:textId="3170D0C1" w:rsidR="00C21C71" w:rsidRPr="001869F8" w:rsidRDefault="00A10D36" w:rsidP="00AF419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0D36">
              <w:rPr>
                <w:rFonts w:ascii="Times New Roman" w:hAnsi="Times New Roman" w:cs="Times New Roman"/>
                <w:b/>
                <w:iCs/>
                <w:color w:val="000000"/>
              </w:rPr>
              <w:t>Male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(n=15371)</w:t>
            </w:r>
            <w:r w:rsidRPr="00A10D36">
              <w:rPr>
                <w:rFonts w:ascii="Times New Roman" w:hAnsi="Times New Roman" w:cs="Times New Roman"/>
                <w:b/>
                <w:iCs/>
                <w:color w:val="000000"/>
              </w:rPr>
              <w:t>,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</w:t>
            </w:r>
            <w:r w:rsidR="00C21C71" w:rsidRPr="00350D5F">
              <w:rPr>
                <w:rFonts w:ascii="Times New Roman" w:hAnsi="Times New Roman" w:cs="Times New Roman"/>
                <w:b/>
                <w:i/>
                <w:color w:val="000000"/>
              </w:rPr>
              <w:t>β</w:t>
            </w:r>
            <w:r w:rsidR="00C21C71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="00C21C71">
              <w:rPr>
                <w:rFonts w:ascii="Times New Roman" w:hAnsi="Times New Roman" w:cs="Times New Roman" w:hint="eastAsia"/>
                <w:b/>
                <w:color w:val="000000"/>
              </w:rPr>
              <w:t>(</w:t>
            </w:r>
            <w:r w:rsidR="00C21C71">
              <w:rPr>
                <w:rFonts w:ascii="Times New Roman" w:hAnsi="Times New Roman" w:cs="Times New Roman"/>
                <w:b/>
                <w:color w:val="000000"/>
              </w:rPr>
              <w:t xml:space="preserve">95% </w:t>
            </w:r>
            <w:r w:rsidR="00C21C71" w:rsidRPr="00350D5F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I</w:t>
            </w:r>
            <w:r w:rsidR="00C21C71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AA849D3" w14:textId="257C9211" w:rsidR="00C21C71" w:rsidRPr="00350D5F" w:rsidRDefault="00A10D36" w:rsidP="00AF419A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10D36">
              <w:rPr>
                <w:rFonts w:ascii="Times New Roman" w:hAnsi="Times New Roman" w:cs="Times New Roman"/>
                <w:b/>
                <w:iCs/>
                <w:color w:val="000000"/>
              </w:rPr>
              <w:t>Female</w:t>
            </w:r>
            <w:r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A10D36">
              <w:rPr>
                <w:rFonts w:ascii="Times New Roman" w:hAnsi="Times New Roman" w:cs="Times New Roman"/>
                <w:b/>
                <w:iCs/>
                <w:color w:val="000000"/>
              </w:rPr>
              <w:t>(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>n=23484</w:t>
            </w:r>
            <w:r w:rsidRPr="00A10D36">
              <w:rPr>
                <w:rFonts w:ascii="Times New Roman" w:hAnsi="Times New Roman" w:cs="Times New Roman"/>
                <w:b/>
                <w:iCs/>
                <w:color w:val="000000"/>
              </w:rPr>
              <w:t>)</w:t>
            </w:r>
            <w:r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, </w:t>
            </w:r>
            <w:r w:rsidR="00C21C71" w:rsidRPr="00350D5F">
              <w:rPr>
                <w:rFonts w:ascii="Times New Roman" w:hAnsi="Times New Roman" w:cs="Times New Roman"/>
                <w:b/>
                <w:i/>
                <w:color w:val="000000"/>
              </w:rPr>
              <w:t>β</w:t>
            </w:r>
            <w:r w:rsidR="00C21C71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="00C21C71">
              <w:rPr>
                <w:rFonts w:ascii="Times New Roman" w:hAnsi="Times New Roman" w:cs="Times New Roman" w:hint="eastAsia"/>
                <w:b/>
                <w:color w:val="000000"/>
              </w:rPr>
              <w:t>(</w:t>
            </w:r>
            <w:r w:rsidR="00C21C71">
              <w:rPr>
                <w:rFonts w:ascii="Times New Roman" w:hAnsi="Times New Roman" w:cs="Times New Roman"/>
                <w:b/>
                <w:color w:val="000000"/>
              </w:rPr>
              <w:t xml:space="preserve">95% </w:t>
            </w:r>
            <w:r w:rsidR="00C21C71" w:rsidRPr="00350D5F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I</w:t>
            </w:r>
            <w:r w:rsidR="00C21C71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C21C71" w14:paraId="387A2AFA" w14:textId="05250C42" w:rsidTr="000A133F">
        <w:trPr>
          <w:trHeight w:val="283"/>
        </w:trPr>
        <w:tc>
          <w:tcPr>
            <w:tcW w:w="1985" w:type="dxa"/>
            <w:vMerge/>
            <w:tcBorders>
              <w:bottom w:val="single" w:sz="6" w:space="0" w:color="auto"/>
            </w:tcBorders>
          </w:tcPr>
          <w:p w14:paraId="765846C8" w14:textId="77777777" w:rsidR="00C21C71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163044B4" w14:textId="77777777" w:rsidR="00C21C71" w:rsidRPr="001869F8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869F8">
              <w:rPr>
                <w:rFonts w:ascii="Times New Roman" w:hAnsi="Times New Roman" w:cs="Times New Roman" w:hint="eastAsia"/>
                <w:b/>
                <w:color w:val="000000"/>
              </w:rPr>
              <w:t>M</w:t>
            </w:r>
            <w:r w:rsidRPr="001869F8">
              <w:rPr>
                <w:rFonts w:ascii="Times New Roman" w:hAnsi="Times New Roman" w:cs="Times New Roman"/>
                <w:b/>
                <w:color w:val="000000"/>
              </w:rPr>
              <w:t>odel 1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54C87DCA" w14:textId="77777777" w:rsidR="00C21C71" w:rsidRPr="001869F8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869F8">
              <w:rPr>
                <w:rFonts w:ascii="Times New Roman" w:hAnsi="Times New Roman" w:cs="Times New Roman" w:hint="eastAsia"/>
                <w:b/>
                <w:color w:val="000000"/>
              </w:rPr>
              <w:t>M</w:t>
            </w:r>
            <w:r w:rsidRPr="001869F8">
              <w:rPr>
                <w:rFonts w:ascii="Times New Roman" w:hAnsi="Times New Roman" w:cs="Times New Roman"/>
                <w:b/>
                <w:color w:val="000000"/>
              </w:rPr>
              <w:t>odel 2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405FEDB3" w14:textId="4360AB0B" w:rsidR="00C21C71" w:rsidRPr="001869F8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869F8">
              <w:rPr>
                <w:rFonts w:ascii="Times New Roman" w:hAnsi="Times New Roman" w:cs="Times New Roman" w:hint="eastAsia"/>
                <w:b/>
                <w:color w:val="000000"/>
              </w:rPr>
              <w:t>M</w:t>
            </w:r>
            <w:r w:rsidRPr="001869F8">
              <w:rPr>
                <w:rFonts w:ascii="Times New Roman" w:hAnsi="Times New Roman" w:cs="Times New Roman"/>
                <w:b/>
                <w:color w:val="000000"/>
              </w:rPr>
              <w:t>odel 1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7953E2F7" w14:textId="6E8EA859" w:rsidR="00C21C71" w:rsidRPr="001869F8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869F8">
              <w:rPr>
                <w:rFonts w:ascii="Times New Roman" w:hAnsi="Times New Roman" w:cs="Times New Roman" w:hint="eastAsia"/>
                <w:b/>
                <w:color w:val="000000"/>
              </w:rPr>
              <w:t>M</w:t>
            </w:r>
            <w:r w:rsidRPr="001869F8">
              <w:rPr>
                <w:rFonts w:ascii="Times New Roman" w:hAnsi="Times New Roman" w:cs="Times New Roman"/>
                <w:b/>
                <w:color w:val="000000"/>
              </w:rPr>
              <w:t>odel 2</w:t>
            </w:r>
          </w:p>
        </w:tc>
      </w:tr>
      <w:tr w:rsidR="00C21C71" w14:paraId="5CEDC095" w14:textId="22371744" w:rsidTr="000A133F">
        <w:tc>
          <w:tcPr>
            <w:tcW w:w="1985" w:type="dxa"/>
            <w:tcBorders>
              <w:top w:val="single" w:sz="6" w:space="0" w:color="auto"/>
            </w:tcBorders>
          </w:tcPr>
          <w:p w14:paraId="41CF7E34" w14:textId="77777777" w:rsidR="00C21C71" w:rsidRPr="0086530E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53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activit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evel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12B8998C" w14:textId="77777777" w:rsidR="00C21C71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4EE75DEF" w14:textId="77777777" w:rsidR="00C21C71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5317F754" w14:textId="77777777" w:rsidR="00C21C71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36845728" w14:textId="22EC0210" w:rsidR="00C21C71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C21C71" w14:paraId="4D5022A4" w14:textId="0E107000" w:rsidTr="000A133F">
        <w:tc>
          <w:tcPr>
            <w:tcW w:w="1985" w:type="dxa"/>
          </w:tcPr>
          <w:p w14:paraId="2801F444" w14:textId="77777777" w:rsidR="00C21C71" w:rsidRPr="0086530E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530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2717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1985" w:type="dxa"/>
          </w:tcPr>
          <w:p w14:paraId="7892F28C" w14:textId="77777777" w:rsidR="00C21C71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FE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60FE8"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1984" w:type="dxa"/>
          </w:tcPr>
          <w:p w14:paraId="386FE909" w14:textId="77777777" w:rsidR="00C21C71" w:rsidRPr="002E28F1" w:rsidRDefault="00C21C71" w:rsidP="00C21C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28F1">
              <w:rPr>
                <w:rFonts w:ascii="Times New Roman" w:hAnsi="Times New Roman" w:cs="Times New Roman"/>
              </w:rPr>
              <w:t>0</w:t>
            </w:r>
            <w:r w:rsidRPr="002E28F1">
              <w:rPr>
                <w:rFonts w:ascii="Times New Roman" w:hAnsi="Times New Roman" w:cs="Times New Roman" w:hint="eastAsia"/>
              </w:rPr>
              <w:t xml:space="preserve"> </w:t>
            </w:r>
            <w:r w:rsidRPr="002E28F1"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1985" w:type="dxa"/>
          </w:tcPr>
          <w:p w14:paraId="12883EA9" w14:textId="71DD58FD" w:rsidR="00C21C71" w:rsidRPr="002E28F1" w:rsidRDefault="00C21C71" w:rsidP="00C21C7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60FE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60FE8"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1984" w:type="dxa"/>
          </w:tcPr>
          <w:p w14:paraId="27A57B01" w14:textId="53ABC916" w:rsidR="00C21C71" w:rsidRPr="002E28F1" w:rsidRDefault="00C21C71" w:rsidP="00C21C7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E28F1">
              <w:rPr>
                <w:rFonts w:ascii="Times New Roman" w:hAnsi="Times New Roman" w:cs="Times New Roman"/>
              </w:rPr>
              <w:t>0</w:t>
            </w:r>
            <w:r w:rsidRPr="002E28F1">
              <w:rPr>
                <w:rFonts w:ascii="Times New Roman" w:hAnsi="Times New Roman" w:cs="Times New Roman" w:hint="eastAsia"/>
              </w:rPr>
              <w:t xml:space="preserve"> </w:t>
            </w:r>
            <w:r w:rsidRPr="002E28F1">
              <w:rPr>
                <w:rFonts w:ascii="Times New Roman" w:hAnsi="Times New Roman" w:cs="Times New Roman"/>
              </w:rPr>
              <w:t>(Ref.)</w:t>
            </w:r>
          </w:p>
        </w:tc>
      </w:tr>
      <w:tr w:rsidR="00C21C71" w14:paraId="4CF402AF" w14:textId="126CA863" w:rsidTr="000A133F">
        <w:tc>
          <w:tcPr>
            <w:tcW w:w="1985" w:type="dxa"/>
          </w:tcPr>
          <w:p w14:paraId="164DCFAA" w14:textId="77777777" w:rsidR="00C21C71" w:rsidRPr="0086530E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530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2717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985" w:type="dxa"/>
          </w:tcPr>
          <w:p w14:paraId="55792EFE" w14:textId="75398ED9" w:rsidR="00C21C71" w:rsidRPr="00E66D34" w:rsidRDefault="00705B5D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0.70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2.63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, -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4.02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250CB4A5" w14:textId="34F58DAE" w:rsidR="00C21C71" w:rsidRPr="00E66D34" w:rsidRDefault="007B1B03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0.96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2.16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4.08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5" w:type="dxa"/>
          </w:tcPr>
          <w:p w14:paraId="5EADEFFA" w14:textId="3C0D7243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  <w:r w:rsidR="00705B5D">
              <w:rPr>
                <w:rFonts w:ascii="Times New Roman" w:hAnsi="Times New Roman" w:cs="Times New Roman" w:hint="eastAsia"/>
                <w:bCs/>
                <w:color w:val="000000"/>
              </w:rPr>
              <w:t>1.59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</w:t>
            </w:r>
            <w:r w:rsidR="00705B5D">
              <w:rPr>
                <w:rFonts w:ascii="Times New Roman" w:hAnsi="Times New Roman" w:cs="Times New Roman" w:hint="eastAsia"/>
                <w:bCs/>
                <w:color w:val="000000"/>
              </w:rPr>
              <w:t>3.64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 w:rsidR="00705B5D">
              <w:rPr>
                <w:rFonts w:ascii="Times New Roman" w:hAnsi="Times New Roman" w:cs="Times New Roman" w:hint="eastAsia"/>
                <w:bCs/>
                <w:color w:val="000000"/>
              </w:rPr>
              <w:t>0.47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6D849B54" w14:textId="0552EF90" w:rsidR="00C21C71" w:rsidRPr="00E66D34" w:rsidRDefault="00D64C5E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.13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bCs/>
                <w:color w:val="000000"/>
              </w:rPr>
              <w:t>0.87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/>
              </w:rPr>
              <w:t>3.13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C21C71" w14:paraId="0CAE5542" w14:textId="1347DCA8" w:rsidTr="000A133F">
        <w:tc>
          <w:tcPr>
            <w:tcW w:w="1985" w:type="dxa"/>
          </w:tcPr>
          <w:p w14:paraId="4817DBCD" w14:textId="77777777" w:rsidR="00C21C71" w:rsidRPr="0086530E" w:rsidRDefault="00C21C71" w:rsidP="00C21C7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7178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igorous</w:t>
            </w:r>
          </w:p>
        </w:tc>
        <w:tc>
          <w:tcPr>
            <w:tcW w:w="1985" w:type="dxa"/>
          </w:tcPr>
          <w:p w14:paraId="16B9359B" w14:textId="2C0CFEAF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  <w:r w:rsidR="00705B5D">
              <w:rPr>
                <w:rFonts w:ascii="Times New Roman" w:hAnsi="Times New Roman" w:cs="Times New Roman" w:hint="eastAsia"/>
                <w:bCs/>
                <w:color w:val="000000"/>
              </w:rPr>
              <w:t>7.48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</w:t>
            </w:r>
            <w:r w:rsidR="00705B5D">
              <w:rPr>
                <w:rFonts w:ascii="Times New Roman" w:hAnsi="Times New Roman" w:cs="Times New Roman" w:hint="eastAsia"/>
                <w:bCs/>
                <w:color w:val="000000"/>
              </w:rPr>
              <w:t>10.63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 w:rsidR="00705B5D">
              <w:rPr>
                <w:rFonts w:ascii="Times New Roman" w:hAnsi="Times New Roman" w:cs="Times New Roman" w:hint="eastAsia"/>
                <w:bCs/>
                <w:color w:val="000000"/>
              </w:rPr>
              <w:t>4.33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5A4A2F15" w14:textId="6BF1421A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6.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57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9.54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, -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3.60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5" w:type="dxa"/>
          </w:tcPr>
          <w:p w14:paraId="246C1F28" w14:textId="71650456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  <w:r w:rsidR="00705B5D">
              <w:rPr>
                <w:rFonts w:ascii="Times New Roman" w:hAnsi="Times New Roman" w:cs="Times New Roman" w:hint="eastAsia"/>
                <w:bCs/>
                <w:color w:val="000000"/>
              </w:rPr>
              <w:t>4.68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7.01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2.35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46E8C550" w14:textId="455F0EF9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3.27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5.53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, -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1.01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C21C71" w14:paraId="350576E1" w14:textId="6AE67550" w:rsidTr="000A133F">
        <w:tc>
          <w:tcPr>
            <w:tcW w:w="1985" w:type="dxa"/>
          </w:tcPr>
          <w:p w14:paraId="17096E6A" w14:textId="77777777" w:rsidR="00C21C71" w:rsidRPr="0086530E" w:rsidRDefault="00C21C71" w:rsidP="00C21C7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T-hour/d</w:t>
            </w:r>
          </w:p>
        </w:tc>
        <w:tc>
          <w:tcPr>
            <w:tcW w:w="1985" w:type="dxa"/>
          </w:tcPr>
          <w:p w14:paraId="2D213AB2" w14:textId="485122D8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48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0.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60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, -0.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35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6ED595F4" w14:textId="18774446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811A39">
              <w:rPr>
                <w:rFonts w:ascii="Times New Roman" w:hAnsi="Times New Roman" w:cs="Times New Roman"/>
                <w:bCs/>
                <w:color w:val="000000"/>
              </w:rPr>
              <w:t>25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0.3</w:t>
            </w:r>
            <w:r w:rsidR="00D47801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, -0.1</w:t>
            </w:r>
            <w:r w:rsidR="00D47801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5" w:type="dxa"/>
          </w:tcPr>
          <w:p w14:paraId="2E570ABA" w14:textId="11A0A72F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13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0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.22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, -0.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04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262F6371" w14:textId="7AE9D382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-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D47801">
              <w:rPr>
                <w:rFonts w:ascii="Times New Roman" w:hAnsi="Times New Roman" w:cs="Times New Roman"/>
                <w:bCs/>
                <w:color w:val="000000"/>
              </w:rPr>
              <w:t>08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-0.</w:t>
            </w:r>
            <w:r w:rsidR="00D47801">
              <w:rPr>
                <w:rFonts w:ascii="Times New Roman" w:hAnsi="Times New Roman" w:cs="Times New Roman"/>
                <w:bCs/>
                <w:color w:val="000000"/>
              </w:rPr>
              <w:t>17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, 0.</w:t>
            </w:r>
            <w:r w:rsidR="00D47801">
              <w:rPr>
                <w:rFonts w:ascii="Times New Roman" w:hAnsi="Times New Roman" w:cs="Times New Roman"/>
                <w:bCs/>
                <w:color w:val="000000"/>
              </w:rPr>
              <w:t>01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C21C71" w14:paraId="03103B81" w14:textId="0306B6C1" w:rsidTr="000A133F">
        <w:tc>
          <w:tcPr>
            <w:tcW w:w="1985" w:type="dxa"/>
          </w:tcPr>
          <w:p w14:paraId="2DAE573A" w14:textId="77777777" w:rsidR="00C21C71" w:rsidRPr="0086530E" w:rsidRDefault="00C21C71" w:rsidP="00C21C7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901D4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86530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 for trend</w:t>
            </w:r>
          </w:p>
        </w:tc>
        <w:tc>
          <w:tcPr>
            <w:tcW w:w="1985" w:type="dxa"/>
          </w:tcPr>
          <w:p w14:paraId="38DB3798" w14:textId="77777777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&lt;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984" w:type="dxa"/>
          </w:tcPr>
          <w:p w14:paraId="4CF0879A" w14:textId="77777777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&lt;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985" w:type="dxa"/>
          </w:tcPr>
          <w:p w14:paraId="02FEE0A7" w14:textId="7B30D76C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&lt;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984" w:type="dxa"/>
          </w:tcPr>
          <w:p w14:paraId="339DAF47" w14:textId="12F38453" w:rsidR="00C21C71" w:rsidRPr="00E66D34" w:rsidRDefault="00932725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</w:rPr>
              <w:t>.002</w:t>
            </w:r>
          </w:p>
        </w:tc>
      </w:tr>
      <w:tr w:rsidR="00C21C71" w14:paraId="56EEF241" w14:textId="435A143B" w:rsidTr="000A133F">
        <w:tc>
          <w:tcPr>
            <w:tcW w:w="1985" w:type="dxa"/>
          </w:tcPr>
          <w:p w14:paraId="20C7788A" w14:textId="77777777" w:rsidR="00C21C71" w:rsidRPr="0086530E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53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ting time</w:t>
            </w:r>
          </w:p>
        </w:tc>
        <w:tc>
          <w:tcPr>
            <w:tcW w:w="1985" w:type="dxa"/>
          </w:tcPr>
          <w:p w14:paraId="783B03D6" w14:textId="77777777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4" w:type="dxa"/>
          </w:tcPr>
          <w:p w14:paraId="0B0F3024" w14:textId="77777777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5" w:type="dxa"/>
          </w:tcPr>
          <w:p w14:paraId="1C3CC671" w14:textId="77777777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4" w:type="dxa"/>
          </w:tcPr>
          <w:p w14:paraId="71C6F951" w14:textId="36A2BD16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21C71" w14:paraId="79849646" w14:textId="7957891D" w:rsidTr="000A133F">
        <w:tc>
          <w:tcPr>
            <w:tcW w:w="1985" w:type="dxa"/>
          </w:tcPr>
          <w:p w14:paraId="27D095AF" w14:textId="77777777" w:rsidR="00C21C71" w:rsidRPr="0086530E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530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4432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</w:t>
            </w:r>
            <w:r w:rsidRPr="0086530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h/d</w:t>
            </w:r>
          </w:p>
        </w:tc>
        <w:tc>
          <w:tcPr>
            <w:tcW w:w="1985" w:type="dxa"/>
          </w:tcPr>
          <w:p w14:paraId="1F7AF99D" w14:textId="77777777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/>
                <w:bCs/>
              </w:rPr>
              <w:t>0</w:t>
            </w:r>
            <w:r w:rsidRPr="00E66D3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E66D34">
              <w:rPr>
                <w:rFonts w:ascii="Times New Roman" w:hAnsi="Times New Roman" w:cs="Times New Roman"/>
                <w:bCs/>
              </w:rPr>
              <w:t>(Ref.)</w:t>
            </w:r>
          </w:p>
        </w:tc>
        <w:tc>
          <w:tcPr>
            <w:tcW w:w="1984" w:type="dxa"/>
          </w:tcPr>
          <w:p w14:paraId="4BC6D008" w14:textId="77777777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/>
                <w:bCs/>
              </w:rPr>
              <w:t>0</w:t>
            </w:r>
            <w:r w:rsidRPr="00E66D3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E66D34">
              <w:rPr>
                <w:rFonts w:ascii="Times New Roman" w:hAnsi="Times New Roman" w:cs="Times New Roman"/>
                <w:bCs/>
              </w:rPr>
              <w:t>(Ref.)</w:t>
            </w:r>
          </w:p>
        </w:tc>
        <w:tc>
          <w:tcPr>
            <w:tcW w:w="1985" w:type="dxa"/>
          </w:tcPr>
          <w:p w14:paraId="2D6539E6" w14:textId="78E29228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E66D34">
              <w:rPr>
                <w:rFonts w:ascii="Times New Roman" w:hAnsi="Times New Roman" w:cs="Times New Roman"/>
                <w:bCs/>
              </w:rPr>
              <w:t>0</w:t>
            </w:r>
            <w:r w:rsidRPr="00E66D3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E66D34">
              <w:rPr>
                <w:rFonts w:ascii="Times New Roman" w:hAnsi="Times New Roman" w:cs="Times New Roman"/>
                <w:bCs/>
              </w:rPr>
              <w:t>(Ref.)</w:t>
            </w:r>
          </w:p>
        </w:tc>
        <w:tc>
          <w:tcPr>
            <w:tcW w:w="1984" w:type="dxa"/>
          </w:tcPr>
          <w:p w14:paraId="2E3424EF" w14:textId="270E110D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E66D34">
              <w:rPr>
                <w:rFonts w:ascii="Times New Roman" w:hAnsi="Times New Roman" w:cs="Times New Roman"/>
                <w:bCs/>
              </w:rPr>
              <w:t>0</w:t>
            </w:r>
            <w:r w:rsidRPr="00E66D3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E66D34">
              <w:rPr>
                <w:rFonts w:ascii="Times New Roman" w:hAnsi="Times New Roman" w:cs="Times New Roman"/>
                <w:bCs/>
              </w:rPr>
              <w:t>(Ref.)</w:t>
            </w:r>
          </w:p>
        </w:tc>
      </w:tr>
      <w:tr w:rsidR="00C21C71" w14:paraId="6046D326" w14:textId="2179A0FE" w:rsidTr="000A133F">
        <w:tc>
          <w:tcPr>
            <w:tcW w:w="1985" w:type="dxa"/>
          </w:tcPr>
          <w:p w14:paraId="6E85F928" w14:textId="77777777" w:rsidR="00C21C71" w:rsidRPr="0086530E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530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86530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-6h/d</w:t>
            </w:r>
          </w:p>
        </w:tc>
        <w:tc>
          <w:tcPr>
            <w:tcW w:w="1985" w:type="dxa"/>
          </w:tcPr>
          <w:p w14:paraId="19A112BA" w14:textId="3AAE09FE" w:rsidR="00C21C71" w:rsidRPr="00E66D34" w:rsidRDefault="00705B5D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1.78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-1.73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5.29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53583313" w14:textId="2548DE5C" w:rsidR="00C21C71" w:rsidRPr="00E66D34" w:rsidRDefault="007B1B03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2.50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-0.79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</w:rPr>
              <w:t>79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5" w:type="dxa"/>
          </w:tcPr>
          <w:p w14:paraId="1649A732" w14:textId="2E59DCED" w:rsidR="00C21C71" w:rsidRPr="00E66D34" w:rsidRDefault="007B1B03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3.79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1.57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, 6.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02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522204A4" w14:textId="7338D6D0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3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49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1.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34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5.64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C21C71" w14:paraId="4DDFF3A2" w14:textId="7E18F5A5" w:rsidTr="000A133F">
        <w:tc>
          <w:tcPr>
            <w:tcW w:w="1985" w:type="dxa"/>
          </w:tcPr>
          <w:p w14:paraId="181F4887" w14:textId="77777777" w:rsidR="00C21C71" w:rsidRPr="0086530E" w:rsidRDefault="00C21C71" w:rsidP="00C21C7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530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-8h/d</w:t>
            </w:r>
          </w:p>
        </w:tc>
        <w:tc>
          <w:tcPr>
            <w:tcW w:w="1985" w:type="dxa"/>
          </w:tcPr>
          <w:p w14:paraId="6B649C08" w14:textId="70237C59" w:rsidR="00C21C71" w:rsidRPr="00E66D34" w:rsidRDefault="00705B5D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5.46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1.4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4, 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9.48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0DC2C928" w14:textId="4FD54AEB" w:rsidR="00C21C71" w:rsidRPr="00E66D34" w:rsidRDefault="00D64C5E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8.53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</w:rPr>
              <w:t>4.76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, 1</w:t>
            </w:r>
            <w:r>
              <w:rPr>
                <w:rFonts w:ascii="Times New Roman" w:hAnsi="Times New Roman" w:cs="Times New Roman"/>
                <w:bCs/>
                <w:color w:val="000000"/>
              </w:rPr>
              <w:t>2.29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5" w:type="dxa"/>
          </w:tcPr>
          <w:p w14:paraId="6BAE85DA" w14:textId="5BB541A5" w:rsidR="00C21C71" w:rsidRPr="00E66D34" w:rsidRDefault="007B1B03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8.72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6.14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, 1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1.30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1E94B4A1" w14:textId="0071FFCD" w:rsidR="00C21C71" w:rsidRPr="00E66D34" w:rsidRDefault="00D64C5E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8.63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</w:rPr>
              <w:t>6.14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, 1</w:t>
            </w:r>
            <w:r>
              <w:rPr>
                <w:rFonts w:ascii="Times New Roman" w:hAnsi="Times New Roman" w:cs="Times New Roman"/>
                <w:bCs/>
                <w:color w:val="000000"/>
              </w:rPr>
              <w:t>1.13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C21C71" w14:paraId="681AA9A5" w14:textId="49E2375D" w:rsidTr="000A133F">
        <w:tc>
          <w:tcPr>
            <w:tcW w:w="1985" w:type="dxa"/>
          </w:tcPr>
          <w:p w14:paraId="23927F85" w14:textId="77777777" w:rsidR="00C21C71" w:rsidRPr="0086530E" w:rsidRDefault="00C21C71" w:rsidP="00C21C7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432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≥</w:t>
            </w:r>
            <w:r w:rsidRPr="0086530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h/d</w:t>
            </w:r>
          </w:p>
        </w:tc>
        <w:tc>
          <w:tcPr>
            <w:tcW w:w="1985" w:type="dxa"/>
          </w:tcPr>
          <w:p w14:paraId="44BA2A89" w14:textId="7741F346" w:rsidR="00C21C71" w:rsidRPr="00E66D34" w:rsidRDefault="00705B5D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12.76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9.26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16.26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34FEB48B" w14:textId="44E649A5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1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6.62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1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3.34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, 1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9.91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5" w:type="dxa"/>
          </w:tcPr>
          <w:p w14:paraId="1BFEF8FF" w14:textId="27578D44" w:rsidR="00C21C71" w:rsidRPr="00E66D34" w:rsidRDefault="007B1B03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17.11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1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4.77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19.45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0672D171" w14:textId="518E8F38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1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8.61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1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6.34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 w:rsidR="00D64C5E">
              <w:rPr>
                <w:rFonts w:ascii="Times New Roman" w:hAnsi="Times New Roman" w:cs="Times New Roman"/>
                <w:bCs/>
                <w:color w:val="000000"/>
              </w:rPr>
              <w:t>20.88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C21C71" w14:paraId="60575B4A" w14:textId="7DD989AE" w:rsidTr="000A133F">
        <w:tc>
          <w:tcPr>
            <w:tcW w:w="1985" w:type="dxa"/>
          </w:tcPr>
          <w:p w14:paraId="61EB1B78" w14:textId="77777777" w:rsidR="00C21C71" w:rsidRPr="0086530E" w:rsidRDefault="00C21C71" w:rsidP="00C21C7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er hour </w:t>
            </w:r>
            <w:bookmarkStart w:id="1" w:name="_Hlk38140648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creased</w:t>
            </w:r>
            <w:bookmarkEnd w:id="1"/>
          </w:p>
        </w:tc>
        <w:tc>
          <w:tcPr>
            <w:tcW w:w="1985" w:type="dxa"/>
          </w:tcPr>
          <w:p w14:paraId="35FD6563" w14:textId="6CFE701D" w:rsidR="00C21C71" w:rsidRPr="00E66D34" w:rsidRDefault="007B1B03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1.30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0.98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bCs/>
                <w:color w:val="000000"/>
              </w:rPr>
              <w:t>1.69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552765D3" w14:textId="7A83E842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1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.9</w:t>
            </w:r>
            <w:r w:rsidR="00D47801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1.</w:t>
            </w:r>
            <w:r w:rsidR="00D47801">
              <w:rPr>
                <w:rFonts w:ascii="Times New Roman" w:hAnsi="Times New Roman" w:cs="Times New Roman"/>
                <w:bCs/>
                <w:color w:val="000000"/>
              </w:rPr>
              <w:t>53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, 2.</w:t>
            </w:r>
            <w:r w:rsidR="00D47801">
              <w:rPr>
                <w:rFonts w:ascii="Times New Roman" w:hAnsi="Times New Roman" w:cs="Times New Roman"/>
                <w:bCs/>
                <w:color w:val="000000"/>
              </w:rPr>
              <w:t>27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5" w:type="dxa"/>
          </w:tcPr>
          <w:p w14:paraId="21C7A690" w14:textId="3D742201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2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18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1.90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, 2.</w:t>
            </w:r>
            <w:r w:rsidR="007B1B03">
              <w:rPr>
                <w:rFonts w:ascii="Times New Roman" w:hAnsi="Times New Roman" w:cs="Times New Roman" w:hint="eastAsia"/>
                <w:bCs/>
                <w:color w:val="000000"/>
              </w:rPr>
              <w:t>45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4" w:type="dxa"/>
          </w:tcPr>
          <w:p w14:paraId="1D83C9CE" w14:textId="098B2A7B" w:rsidR="00C21C71" w:rsidRPr="00E66D34" w:rsidRDefault="00932725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.31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</w:rPr>
              <w:t>2.05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, 2.</w:t>
            </w:r>
            <w:r>
              <w:rPr>
                <w:rFonts w:ascii="Times New Roman" w:hAnsi="Times New Roman" w:cs="Times New Roman"/>
                <w:bCs/>
                <w:color w:val="000000"/>
              </w:rPr>
              <w:t>58</w:t>
            </w:r>
            <w:r w:rsidR="00C21C71" w:rsidRPr="00E66D34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C21C71" w14:paraId="27B36D1E" w14:textId="63E1A565" w:rsidTr="000A133F">
        <w:tc>
          <w:tcPr>
            <w:tcW w:w="1985" w:type="dxa"/>
          </w:tcPr>
          <w:p w14:paraId="12560D36" w14:textId="77777777" w:rsidR="00C21C71" w:rsidRDefault="00C21C71" w:rsidP="00C21C71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50D5F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86530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lue for trend</w:t>
            </w:r>
          </w:p>
        </w:tc>
        <w:tc>
          <w:tcPr>
            <w:tcW w:w="1985" w:type="dxa"/>
          </w:tcPr>
          <w:p w14:paraId="24C726B7" w14:textId="77777777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&lt;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984" w:type="dxa"/>
          </w:tcPr>
          <w:p w14:paraId="0724F228" w14:textId="77777777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&lt;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985" w:type="dxa"/>
          </w:tcPr>
          <w:p w14:paraId="2EDFF721" w14:textId="77D0809E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&lt;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  <w:tc>
          <w:tcPr>
            <w:tcW w:w="1984" w:type="dxa"/>
          </w:tcPr>
          <w:p w14:paraId="6293116B" w14:textId="14E324FD" w:rsidR="00C21C71" w:rsidRPr="00E66D34" w:rsidRDefault="00C21C71" w:rsidP="00C21C7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E66D34">
              <w:rPr>
                <w:rFonts w:ascii="Times New Roman" w:hAnsi="Times New Roman" w:cs="Times New Roman" w:hint="eastAsia"/>
                <w:bCs/>
                <w:color w:val="000000"/>
              </w:rPr>
              <w:t>&lt;</w:t>
            </w:r>
            <w:r w:rsidRPr="00E66D34">
              <w:rPr>
                <w:rFonts w:ascii="Times New Roman" w:hAnsi="Times New Roman" w:cs="Times New Roman"/>
                <w:bCs/>
                <w:color w:val="000000"/>
              </w:rPr>
              <w:t>0.001</w:t>
            </w:r>
          </w:p>
        </w:tc>
      </w:tr>
    </w:tbl>
    <w:p w14:paraId="31F32ACD" w14:textId="63A7509C" w:rsidR="007C73F4" w:rsidRPr="007F6AC8" w:rsidRDefault="007C73F4">
      <w:pPr>
        <w:widowControl/>
        <w:jc w:val="left"/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</w:pP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Multivariable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m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del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1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adjusted for 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hysical activity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and sitting time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level</w:t>
      </w:r>
      <w:r w:rsidRPr="00C238D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where applicable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; m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del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2 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included </w:t>
      </w:r>
      <w:bookmarkStart w:id="2" w:name="OLE_LINK13"/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sitting time and physical activity as well as age,</w:t>
      </w:r>
      <w:r w:rsidR="0036492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e</w:t>
      </w:r>
      <w:r w:rsidRPr="004773A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ucation level</w:t>
      </w:r>
      <w:bookmarkEnd w:id="2"/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,</w:t>
      </w:r>
      <w:r w:rsidRPr="004773A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m</w:t>
      </w:r>
      <w:r w:rsidRPr="004773A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arital status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, a</w:t>
      </w:r>
      <w:r w:rsidRPr="004773A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verage monthly income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smoking status,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rinking status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ietary pattern</w:t>
      </w:r>
      <w:bookmarkStart w:id="3" w:name="_Hlk37688421"/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nd BMI. </w:t>
      </w:r>
      <w:r w:rsidRPr="003321D2">
        <w:rPr>
          <w:rFonts w:ascii="Times New Roman" w:hAnsi="Times New Roman" w:cs="Times New Roman"/>
          <w:bCs/>
          <w:i/>
          <w:iCs/>
          <w:color w:val="000000"/>
          <w:kern w:val="0"/>
          <w:sz w:val="24"/>
          <w:szCs w:val="24"/>
        </w:rPr>
        <w:t>SD</w:t>
      </w:r>
      <w:r w:rsidRPr="008F1427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, standard deviation;</w:t>
      </w:r>
      <w:r>
        <w:rPr>
          <w:rFonts w:ascii="Times New Roman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 </w:t>
      </w:r>
      <w:r w:rsidRPr="003321D2">
        <w:rPr>
          <w:rFonts w:ascii="Times New Roman" w:hAnsi="Times New Roman" w:cs="Times New Roman"/>
          <w:bCs/>
          <w:i/>
          <w:iCs/>
          <w:color w:val="000000"/>
          <w:kern w:val="0"/>
          <w:sz w:val="24"/>
          <w:szCs w:val="24"/>
        </w:rPr>
        <w:t>CI</w:t>
      </w:r>
      <w:r>
        <w:rPr>
          <w:rFonts w:ascii="Times New Roman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, </w:t>
      </w:r>
      <w:r w:rsidRPr="00DC43D5">
        <w:rPr>
          <w:rFonts w:ascii="Times New Roman" w:eastAsia="AdvTT182ff89e" w:hAnsi="Times New Roman" w:cs="Times New Roman"/>
          <w:color w:val="231F20"/>
          <w:kern w:val="0"/>
          <w:sz w:val="24"/>
          <w:szCs w:val="24"/>
        </w:rPr>
        <w:t>confidence interval</w:t>
      </w:r>
      <w:r>
        <w:rPr>
          <w:rFonts w:ascii="Times New Roman" w:eastAsia="AdvTT182ff89e" w:hAnsi="Times New Roman" w:cs="Times New Roman"/>
          <w:color w:val="231F20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 </w:t>
      </w:r>
      <w:bookmarkEnd w:id="3"/>
    </w:p>
    <w:p w14:paraId="40C2C4B9" w14:textId="77777777" w:rsidR="008C62D6" w:rsidRDefault="008C62D6">
      <w:pPr>
        <w:widowControl/>
        <w:jc w:val="left"/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br w:type="page"/>
      </w:r>
    </w:p>
    <w:p w14:paraId="7697730C" w14:textId="2864E90A" w:rsidR="00B719C4" w:rsidRDefault="00B719C4" w:rsidP="00B719C4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F210B2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 xml:space="preserve"> </w:t>
      </w:r>
      <w:r w:rsidRPr="00670C02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T</w:t>
      </w:r>
      <w:r w:rsidRPr="00670C02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>able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S2</w:t>
      </w:r>
      <w:r w:rsidRPr="008653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19C4">
        <w:rPr>
          <w:rFonts w:ascii="Times New Roman" w:hAnsi="Times New Roman" w:cs="Times New Roman"/>
          <w:sz w:val="24"/>
          <w:szCs w:val="24"/>
        </w:rPr>
        <w:t>Association of physical activity level and sitting time with</w:t>
      </w:r>
      <w:r w:rsidRPr="00B719C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evalence of hyperuricemia</w:t>
      </w:r>
      <w:r w:rsidR="00B253D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y gender</w:t>
      </w:r>
      <w:r w:rsidRPr="00B719C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r w:rsidRPr="0086530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tbl>
      <w:tblPr>
        <w:tblStyle w:val="a3"/>
        <w:tblW w:w="9215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1701"/>
        <w:gridCol w:w="1843"/>
      </w:tblGrid>
      <w:tr w:rsidR="00A10D36" w:rsidRPr="00150A2D" w14:paraId="0187E352" w14:textId="3D25F7F7" w:rsidTr="00A10D36">
        <w:trPr>
          <w:trHeight w:val="158"/>
        </w:trPr>
        <w:tc>
          <w:tcPr>
            <w:tcW w:w="2269" w:type="dxa"/>
            <w:vMerge w:val="restart"/>
            <w:tcBorders>
              <w:top w:val="single" w:sz="12" w:space="0" w:color="auto"/>
            </w:tcBorders>
          </w:tcPr>
          <w:p w14:paraId="2B259BA8" w14:textId="77777777" w:rsidR="00A10D36" w:rsidRPr="00150A2D" w:rsidRDefault="00A10D36" w:rsidP="00AF419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6804330" w14:textId="475C2151" w:rsidR="00A10D36" w:rsidRPr="00150A2D" w:rsidRDefault="00A10D36" w:rsidP="00AF419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iCs/>
                <w:color w:val="000000"/>
              </w:rPr>
              <w:t>Male</w:t>
            </w:r>
            <w:r w:rsidRPr="00150A2D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150A2D">
              <w:rPr>
                <w:rFonts w:ascii="Times New Roman" w:hAnsi="Times New Roman" w:cs="Times New Roman"/>
                <w:b/>
                <w:iCs/>
                <w:color w:val="000000"/>
              </w:rPr>
              <w:t>(n=15371),</w:t>
            </w:r>
            <w:r w:rsidR="00AC004D" w:rsidRPr="00150A2D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</w:t>
            </w:r>
            <w:r w:rsidRPr="00150A2D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R</w:t>
            </w:r>
            <w:r w:rsidRPr="00150A2D">
              <w:rPr>
                <w:rFonts w:ascii="Times New Roman" w:hAnsi="Times New Roman" w:cs="Times New Roman"/>
                <w:b/>
                <w:color w:val="000000"/>
              </w:rPr>
              <w:t xml:space="preserve"> (95%</w:t>
            </w:r>
            <w:r w:rsidRPr="00150A2D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I</w:t>
            </w:r>
            <w:r w:rsidRPr="00150A2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4A68B14" w14:textId="25563429" w:rsidR="00A10D36" w:rsidRPr="00150A2D" w:rsidRDefault="00A10D36" w:rsidP="00AF419A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iCs/>
                <w:color w:val="000000"/>
              </w:rPr>
              <w:t>Female</w:t>
            </w:r>
            <w:r w:rsidRPr="00150A2D">
              <w:rPr>
                <w:rFonts w:ascii="Times New Roman" w:hAnsi="Times New Roman" w:cs="Times New Roman"/>
                <w:b/>
                <w:i/>
                <w:color w:val="000000"/>
              </w:rPr>
              <w:t xml:space="preserve"> </w:t>
            </w:r>
            <w:r w:rsidRPr="00150A2D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(n=23484), </w:t>
            </w:r>
            <w:r w:rsidRPr="00150A2D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OR</w:t>
            </w:r>
            <w:r w:rsidRPr="00150A2D">
              <w:rPr>
                <w:rFonts w:ascii="Times New Roman" w:hAnsi="Times New Roman" w:cs="Times New Roman"/>
                <w:b/>
                <w:color w:val="000000"/>
              </w:rPr>
              <w:t xml:space="preserve"> (95%</w:t>
            </w:r>
            <w:r w:rsidRPr="00150A2D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CI</w:t>
            </w:r>
            <w:r w:rsidRPr="00150A2D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A10D36" w:rsidRPr="00150A2D" w14:paraId="5FD79FC8" w14:textId="343281FE" w:rsidTr="00A10D36">
        <w:trPr>
          <w:trHeight w:val="158"/>
        </w:trPr>
        <w:tc>
          <w:tcPr>
            <w:tcW w:w="2269" w:type="dxa"/>
            <w:vMerge/>
            <w:tcBorders>
              <w:bottom w:val="single" w:sz="6" w:space="0" w:color="auto"/>
            </w:tcBorders>
          </w:tcPr>
          <w:p w14:paraId="55286295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16367D4B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4371547A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>Model 2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36A91417" w14:textId="45BA3490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10B1AD57" w14:textId="137F572D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>Model 2</w:t>
            </w:r>
          </w:p>
        </w:tc>
      </w:tr>
      <w:tr w:rsidR="00A10D36" w:rsidRPr="00150A2D" w14:paraId="7AAC819E" w14:textId="0B53A1B3" w:rsidTr="00A10D36">
        <w:trPr>
          <w:trHeight w:val="357"/>
        </w:trPr>
        <w:tc>
          <w:tcPr>
            <w:tcW w:w="2269" w:type="dxa"/>
            <w:tcBorders>
              <w:top w:val="single" w:sz="6" w:space="0" w:color="auto"/>
            </w:tcBorders>
          </w:tcPr>
          <w:p w14:paraId="6E199618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bCs/>
              </w:rPr>
              <w:t>Physical activity level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F8DA072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751031E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4A2F6D3E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226F0142" w14:textId="6A7CA0BD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A10D36" w:rsidRPr="00150A2D" w14:paraId="43018049" w14:textId="1790016B" w:rsidTr="00A10D36">
        <w:trPr>
          <w:trHeight w:val="357"/>
        </w:trPr>
        <w:tc>
          <w:tcPr>
            <w:tcW w:w="2269" w:type="dxa"/>
          </w:tcPr>
          <w:p w14:paraId="46F58F05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 xml:space="preserve"> Light</w:t>
            </w:r>
          </w:p>
        </w:tc>
        <w:tc>
          <w:tcPr>
            <w:tcW w:w="1701" w:type="dxa"/>
          </w:tcPr>
          <w:p w14:paraId="2152905B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701" w:type="dxa"/>
          </w:tcPr>
          <w:p w14:paraId="7778AF99" w14:textId="485D695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701" w:type="dxa"/>
          </w:tcPr>
          <w:p w14:paraId="3185843F" w14:textId="17400B2E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50A2D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1843" w:type="dxa"/>
          </w:tcPr>
          <w:p w14:paraId="0A932171" w14:textId="0EF98F2C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50A2D">
              <w:rPr>
                <w:rFonts w:ascii="Times New Roman" w:hAnsi="Times New Roman" w:cs="Times New Roman"/>
              </w:rPr>
              <w:t>1 (Ref.)</w:t>
            </w:r>
          </w:p>
        </w:tc>
      </w:tr>
      <w:tr w:rsidR="00A10D36" w:rsidRPr="00150A2D" w14:paraId="6F94102C" w14:textId="4976AF09" w:rsidTr="00A10D36">
        <w:trPr>
          <w:trHeight w:val="357"/>
        </w:trPr>
        <w:tc>
          <w:tcPr>
            <w:tcW w:w="2269" w:type="dxa"/>
          </w:tcPr>
          <w:p w14:paraId="2BA34CC2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 xml:space="preserve"> Moderate</w:t>
            </w:r>
          </w:p>
        </w:tc>
        <w:tc>
          <w:tcPr>
            <w:tcW w:w="1701" w:type="dxa"/>
          </w:tcPr>
          <w:p w14:paraId="45D395E3" w14:textId="19A6E2F2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314137" w:rsidRPr="00150A2D">
              <w:rPr>
                <w:rFonts w:ascii="Times New Roman" w:hAnsi="Times New Roman" w:cs="Times New Roman"/>
                <w:bCs/>
                <w:color w:val="000000"/>
              </w:rPr>
              <w:t>93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 (0.</w:t>
            </w:r>
            <w:r w:rsidR="00314137" w:rsidRPr="00150A2D">
              <w:rPr>
                <w:rFonts w:ascii="Times New Roman" w:hAnsi="Times New Roman" w:cs="Times New Roman"/>
                <w:bCs/>
                <w:color w:val="000000"/>
              </w:rPr>
              <w:t>82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 w:rsidR="00314137" w:rsidRPr="00150A2D">
              <w:rPr>
                <w:rFonts w:ascii="Times New Roman" w:hAnsi="Times New Roman" w:cs="Times New Roman"/>
                <w:bCs/>
                <w:color w:val="000000"/>
              </w:rPr>
              <w:t>1.04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01" w:type="dxa"/>
          </w:tcPr>
          <w:p w14:paraId="6129F39D" w14:textId="2321D27C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9</w:t>
            </w:r>
            <w:r w:rsidR="000F7CFA" w:rsidRPr="00150A2D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 (0.8</w:t>
            </w:r>
            <w:r w:rsidR="000F7CFA" w:rsidRPr="00150A2D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, 1.0</w:t>
            </w:r>
            <w:r w:rsidR="000F7CFA" w:rsidRPr="00150A2D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01" w:type="dxa"/>
          </w:tcPr>
          <w:p w14:paraId="3761F772" w14:textId="2A114122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8</w:t>
            </w:r>
            <w:r w:rsidR="00150A2D" w:rsidRPr="00150A2D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 (0.78, 0.9</w:t>
            </w:r>
            <w:r w:rsidR="00150A2D" w:rsidRPr="00150A2D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843" w:type="dxa"/>
          </w:tcPr>
          <w:p w14:paraId="6925D4F1" w14:textId="7B1A6E2D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9</w:t>
            </w:r>
            <w:r w:rsidR="000F7CFA" w:rsidRPr="00150A2D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 (0.87, 1.0</w:t>
            </w:r>
            <w:r w:rsidR="000F7CFA" w:rsidRPr="00150A2D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A10D36" w:rsidRPr="00150A2D" w14:paraId="061FB39A" w14:textId="6B67183C" w:rsidTr="00A10D36">
        <w:trPr>
          <w:trHeight w:val="344"/>
        </w:trPr>
        <w:tc>
          <w:tcPr>
            <w:tcW w:w="2269" w:type="dxa"/>
          </w:tcPr>
          <w:p w14:paraId="1E3D487F" w14:textId="77777777" w:rsidR="00A10D36" w:rsidRPr="00150A2D" w:rsidRDefault="00A10D36" w:rsidP="00A10D36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>Vigorous</w:t>
            </w:r>
          </w:p>
        </w:tc>
        <w:tc>
          <w:tcPr>
            <w:tcW w:w="1701" w:type="dxa"/>
          </w:tcPr>
          <w:p w14:paraId="133D3EC5" w14:textId="271AF662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314137" w:rsidRPr="00150A2D">
              <w:rPr>
                <w:rFonts w:ascii="Times New Roman" w:hAnsi="Times New Roman" w:cs="Times New Roman"/>
                <w:bCs/>
                <w:color w:val="000000"/>
              </w:rPr>
              <w:t>76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 (0.</w:t>
            </w:r>
            <w:r w:rsidR="00314137" w:rsidRPr="00150A2D">
              <w:rPr>
                <w:rFonts w:ascii="Times New Roman" w:hAnsi="Times New Roman" w:cs="Times New Roman"/>
                <w:bCs/>
                <w:color w:val="000000"/>
              </w:rPr>
              <w:t>68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, 0.8</w:t>
            </w:r>
            <w:r w:rsidR="00314137" w:rsidRPr="00150A2D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01" w:type="dxa"/>
          </w:tcPr>
          <w:p w14:paraId="2F9DD0CD" w14:textId="6A473A35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0F7CFA" w:rsidRPr="00150A2D">
              <w:rPr>
                <w:rFonts w:ascii="Times New Roman" w:hAnsi="Times New Roman" w:cs="Times New Roman"/>
                <w:bCs/>
                <w:color w:val="000000"/>
              </w:rPr>
              <w:t>80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 (0.</w:t>
            </w:r>
            <w:r w:rsidR="000F7CFA" w:rsidRPr="00150A2D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1, 0.9</w:t>
            </w:r>
            <w:r w:rsidR="000F7CFA" w:rsidRPr="00150A2D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01" w:type="dxa"/>
          </w:tcPr>
          <w:p w14:paraId="48DFBA01" w14:textId="411D31E9" w:rsidR="00A10D36" w:rsidRPr="00150A2D" w:rsidRDefault="00A10D36" w:rsidP="00150A2D">
            <w:pPr>
              <w:pStyle w:val="5"/>
              <w:rPr>
                <w:rFonts w:ascii="Times New Roman" w:hAnsi="Times New Roman" w:cs="Times New Roman"/>
                <w:b w:val="0"/>
                <w:bCs w:val="0"/>
              </w:rPr>
            </w:pPr>
            <w:r w:rsidRPr="00150A2D">
              <w:rPr>
                <w:rFonts w:ascii="Times New Roman" w:hAnsi="Times New Roman" w:cs="Times New Roman"/>
                <w:b w:val="0"/>
                <w:bCs w:val="0"/>
              </w:rPr>
              <w:t>0.8</w:t>
            </w:r>
            <w:r w:rsidR="00150A2D" w:rsidRPr="00150A2D"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 w:rsidRPr="00150A2D">
              <w:rPr>
                <w:rFonts w:ascii="Times New Roman" w:hAnsi="Times New Roman" w:cs="Times New Roman"/>
                <w:b w:val="0"/>
                <w:bCs w:val="0"/>
              </w:rPr>
              <w:t xml:space="preserve"> (0.7</w:t>
            </w:r>
            <w:r w:rsidR="00150A2D" w:rsidRPr="00150A2D"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 w:rsidRPr="00150A2D">
              <w:rPr>
                <w:rFonts w:ascii="Times New Roman" w:hAnsi="Times New Roman" w:cs="Times New Roman"/>
                <w:b w:val="0"/>
                <w:bCs w:val="0"/>
              </w:rPr>
              <w:t>, 0.</w:t>
            </w:r>
            <w:r w:rsidR="00150A2D" w:rsidRPr="00150A2D">
              <w:rPr>
                <w:rFonts w:ascii="Times New Roman" w:hAnsi="Times New Roman" w:cs="Times New Roman"/>
                <w:b w:val="0"/>
                <w:bCs w:val="0"/>
              </w:rPr>
              <w:t>94</w:t>
            </w:r>
            <w:r w:rsidRPr="00150A2D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843" w:type="dxa"/>
          </w:tcPr>
          <w:p w14:paraId="6D19AB35" w14:textId="0FDFD0C2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88 (0.</w:t>
            </w:r>
            <w:r w:rsidR="000F7CFA" w:rsidRPr="00150A2D">
              <w:rPr>
                <w:rFonts w:ascii="Times New Roman" w:hAnsi="Times New Roman" w:cs="Times New Roman"/>
                <w:bCs/>
                <w:color w:val="000000"/>
              </w:rPr>
              <w:t>77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, 0.9</w:t>
            </w:r>
            <w:r w:rsidR="000F7CFA" w:rsidRPr="00150A2D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A10D36" w:rsidRPr="00150A2D" w14:paraId="17582560" w14:textId="0CCA0260" w:rsidTr="00A10D36">
        <w:trPr>
          <w:trHeight w:val="357"/>
        </w:trPr>
        <w:tc>
          <w:tcPr>
            <w:tcW w:w="2269" w:type="dxa"/>
          </w:tcPr>
          <w:p w14:paraId="0939CEE0" w14:textId="77777777" w:rsidR="00A10D36" w:rsidRPr="00150A2D" w:rsidRDefault="00A10D36" w:rsidP="00A10D36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>MET-hour/day</w:t>
            </w:r>
          </w:p>
        </w:tc>
        <w:tc>
          <w:tcPr>
            <w:tcW w:w="1701" w:type="dxa"/>
          </w:tcPr>
          <w:p w14:paraId="746084EC" w14:textId="7D28F050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9</w:t>
            </w:r>
            <w:r w:rsidR="00FE013C" w:rsidRPr="00150A2D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 (0.9</w:t>
            </w:r>
            <w:r w:rsidR="00FE013C" w:rsidRPr="00150A2D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, 0.9</w:t>
            </w:r>
            <w:r w:rsidR="00FE013C" w:rsidRPr="00150A2D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01" w:type="dxa"/>
          </w:tcPr>
          <w:p w14:paraId="35D8553C" w14:textId="3AB0AE64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9</w:t>
            </w:r>
            <w:r w:rsidR="00C87521" w:rsidRPr="00150A2D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 (0.9</w:t>
            </w:r>
            <w:r w:rsidR="00C87521" w:rsidRPr="00150A2D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, 0.9</w:t>
            </w:r>
            <w:r w:rsidR="00C87521" w:rsidRPr="00150A2D"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701" w:type="dxa"/>
          </w:tcPr>
          <w:p w14:paraId="74758AD8" w14:textId="7CBEA1DE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FE013C" w:rsidRPr="00150A2D">
              <w:rPr>
                <w:rFonts w:ascii="Times New Roman" w:hAnsi="Times New Roman" w:cs="Times New Roman"/>
                <w:bCs/>
                <w:color w:val="000000"/>
              </w:rPr>
              <w:t xml:space="preserve">98 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(0.9</w:t>
            </w:r>
            <w:r w:rsidR="00FE013C" w:rsidRPr="00150A2D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 w:rsidR="00FE013C" w:rsidRPr="00150A2D">
              <w:rPr>
                <w:rFonts w:ascii="Times New Roman" w:hAnsi="Times New Roman" w:cs="Times New Roman"/>
                <w:bCs/>
                <w:color w:val="000000"/>
              </w:rPr>
              <w:t>1.00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843" w:type="dxa"/>
          </w:tcPr>
          <w:p w14:paraId="3CC9C291" w14:textId="6C34D670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9</w:t>
            </w:r>
            <w:r w:rsidR="00E042B7" w:rsidRPr="00150A2D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 (0.9</w:t>
            </w:r>
            <w:r w:rsidR="00E042B7" w:rsidRPr="00150A2D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 xml:space="preserve">, </w:t>
            </w:r>
            <w:r w:rsidR="00E042B7" w:rsidRPr="00150A2D">
              <w:rPr>
                <w:rFonts w:ascii="Times New Roman" w:hAnsi="Times New Roman" w:cs="Times New Roman"/>
                <w:bCs/>
                <w:color w:val="000000"/>
              </w:rPr>
              <w:t>1.00</w:t>
            </w:r>
            <w:r w:rsidRPr="00150A2D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</w:tr>
      <w:tr w:rsidR="00A10D36" w:rsidRPr="00150A2D" w14:paraId="182AF187" w14:textId="2339F62A" w:rsidTr="00A10D36">
        <w:trPr>
          <w:trHeight w:val="344"/>
        </w:trPr>
        <w:tc>
          <w:tcPr>
            <w:tcW w:w="2269" w:type="dxa"/>
          </w:tcPr>
          <w:p w14:paraId="2B9E881A" w14:textId="77777777" w:rsidR="00A10D36" w:rsidRPr="00150A2D" w:rsidRDefault="00A10D36" w:rsidP="00A10D36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150A2D">
              <w:rPr>
                <w:rFonts w:ascii="Times New Roman" w:hAnsi="Times New Roman" w:cs="Times New Roman"/>
                <w:b/>
                <w:color w:val="000000"/>
              </w:rPr>
              <w:t xml:space="preserve"> value for trend</w:t>
            </w:r>
          </w:p>
        </w:tc>
        <w:tc>
          <w:tcPr>
            <w:tcW w:w="1701" w:type="dxa"/>
          </w:tcPr>
          <w:p w14:paraId="722D5275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701" w:type="dxa"/>
          </w:tcPr>
          <w:p w14:paraId="4FC14EBC" w14:textId="7B116F3D" w:rsidR="00A10D36" w:rsidRPr="00150A2D" w:rsidRDefault="000F7CFA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701" w:type="dxa"/>
          </w:tcPr>
          <w:p w14:paraId="59C64507" w14:textId="11F49F9E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="00150A2D">
              <w:rPr>
                <w:rFonts w:ascii="Times New Roman" w:hAnsi="Times New Roman" w:cs="Times New Roman" w:hint="eastAsia"/>
                <w:bCs/>
                <w:color w:val="000000"/>
              </w:rPr>
              <w:t>2</w:t>
            </w:r>
          </w:p>
        </w:tc>
        <w:tc>
          <w:tcPr>
            <w:tcW w:w="1843" w:type="dxa"/>
          </w:tcPr>
          <w:p w14:paraId="01A579A9" w14:textId="084F273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0.04</w:t>
            </w:r>
            <w:r w:rsidR="00AF15BC" w:rsidRPr="00150A2D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</w:tr>
      <w:tr w:rsidR="00A10D36" w:rsidRPr="00150A2D" w14:paraId="0F5EA575" w14:textId="4438F80D" w:rsidTr="00A10D36">
        <w:trPr>
          <w:trHeight w:val="357"/>
        </w:trPr>
        <w:tc>
          <w:tcPr>
            <w:tcW w:w="2269" w:type="dxa"/>
          </w:tcPr>
          <w:p w14:paraId="42807A2C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bCs/>
              </w:rPr>
              <w:t>Sitting time</w:t>
            </w:r>
          </w:p>
        </w:tc>
        <w:tc>
          <w:tcPr>
            <w:tcW w:w="1701" w:type="dxa"/>
          </w:tcPr>
          <w:p w14:paraId="5270E98C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701" w:type="dxa"/>
          </w:tcPr>
          <w:p w14:paraId="50BC84A3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701" w:type="dxa"/>
          </w:tcPr>
          <w:p w14:paraId="6603ACBE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14:paraId="5890D247" w14:textId="410E8B52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A10D36" w:rsidRPr="00150A2D" w14:paraId="5014B6EB" w14:textId="46DFE501" w:rsidTr="00A10D36">
        <w:trPr>
          <w:trHeight w:val="357"/>
        </w:trPr>
        <w:tc>
          <w:tcPr>
            <w:tcW w:w="2269" w:type="dxa"/>
          </w:tcPr>
          <w:p w14:paraId="3CFE31C7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 xml:space="preserve"> &lt;4h/d</w:t>
            </w:r>
          </w:p>
        </w:tc>
        <w:tc>
          <w:tcPr>
            <w:tcW w:w="1701" w:type="dxa"/>
          </w:tcPr>
          <w:p w14:paraId="443D418E" w14:textId="77777777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</w:rPr>
              <w:t>1 (Ref.)</w:t>
            </w:r>
          </w:p>
        </w:tc>
        <w:tc>
          <w:tcPr>
            <w:tcW w:w="1701" w:type="dxa"/>
          </w:tcPr>
          <w:p w14:paraId="7D08BC19" w14:textId="74A65AF3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</w:rPr>
              <w:t>1 (Ref.)</w:t>
            </w:r>
          </w:p>
        </w:tc>
        <w:tc>
          <w:tcPr>
            <w:tcW w:w="1701" w:type="dxa"/>
          </w:tcPr>
          <w:p w14:paraId="47ECCE90" w14:textId="3F6E16EF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150A2D">
              <w:rPr>
                <w:rFonts w:ascii="Times New Roman" w:hAnsi="Times New Roman" w:cs="Times New Roman"/>
                <w:bCs/>
              </w:rPr>
              <w:t>1 (Ref.)</w:t>
            </w:r>
          </w:p>
        </w:tc>
        <w:tc>
          <w:tcPr>
            <w:tcW w:w="1843" w:type="dxa"/>
          </w:tcPr>
          <w:p w14:paraId="166130D5" w14:textId="7D7294E1" w:rsidR="00A10D36" w:rsidRPr="00150A2D" w:rsidRDefault="00A10D36" w:rsidP="00A10D36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150A2D">
              <w:rPr>
                <w:rFonts w:ascii="Times New Roman" w:hAnsi="Times New Roman" w:cs="Times New Roman"/>
                <w:bCs/>
              </w:rPr>
              <w:t>1 (Ref.)</w:t>
            </w:r>
          </w:p>
        </w:tc>
      </w:tr>
      <w:tr w:rsidR="00314137" w:rsidRPr="00150A2D" w14:paraId="2554F216" w14:textId="299B0A36" w:rsidTr="00A10D36">
        <w:trPr>
          <w:trHeight w:val="344"/>
        </w:trPr>
        <w:tc>
          <w:tcPr>
            <w:tcW w:w="2269" w:type="dxa"/>
          </w:tcPr>
          <w:p w14:paraId="45BA4550" w14:textId="77777777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 xml:space="preserve"> 4-6h/d</w:t>
            </w:r>
          </w:p>
        </w:tc>
        <w:tc>
          <w:tcPr>
            <w:tcW w:w="1701" w:type="dxa"/>
          </w:tcPr>
          <w:p w14:paraId="6624C378" w14:textId="790B88A5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08 (0.94, 1.23)</w:t>
            </w:r>
          </w:p>
        </w:tc>
        <w:tc>
          <w:tcPr>
            <w:tcW w:w="1701" w:type="dxa"/>
          </w:tcPr>
          <w:p w14:paraId="2B6BC1A4" w14:textId="14D18614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11 (0.96, 1.27)</w:t>
            </w:r>
          </w:p>
        </w:tc>
        <w:tc>
          <w:tcPr>
            <w:tcW w:w="1701" w:type="dxa"/>
          </w:tcPr>
          <w:p w14:paraId="2D721A02" w14:textId="7497F720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16 (1.02, 1.32)</w:t>
            </w:r>
          </w:p>
        </w:tc>
        <w:tc>
          <w:tcPr>
            <w:tcW w:w="1843" w:type="dxa"/>
          </w:tcPr>
          <w:p w14:paraId="3BE38140" w14:textId="39F21F4D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14 (1.00, 1.29)</w:t>
            </w:r>
          </w:p>
        </w:tc>
      </w:tr>
      <w:tr w:rsidR="00314137" w:rsidRPr="00150A2D" w14:paraId="67165949" w14:textId="21E2409B" w:rsidTr="00A10D36">
        <w:trPr>
          <w:trHeight w:val="357"/>
        </w:trPr>
        <w:tc>
          <w:tcPr>
            <w:tcW w:w="2269" w:type="dxa"/>
          </w:tcPr>
          <w:p w14:paraId="46D7FB27" w14:textId="77777777" w:rsidR="00314137" w:rsidRPr="00150A2D" w:rsidRDefault="00314137" w:rsidP="0031413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color w:val="000000"/>
              </w:rPr>
              <w:t>6-8h/d</w:t>
            </w:r>
          </w:p>
        </w:tc>
        <w:tc>
          <w:tcPr>
            <w:tcW w:w="1701" w:type="dxa"/>
          </w:tcPr>
          <w:p w14:paraId="7F0C7ACB" w14:textId="18CB1BF8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15 (0.99, 1.33)</w:t>
            </w:r>
          </w:p>
        </w:tc>
        <w:tc>
          <w:tcPr>
            <w:tcW w:w="1701" w:type="dxa"/>
          </w:tcPr>
          <w:p w14:paraId="1CCFBCC1" w14:textId="54EBCB55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25 (1.07, 1.46)</w:t>
            </w:r>
          </w:p>
        </w:tc>
        <w:tc>
          <w:tcPr>
            <w:tcW w:w="1701" w:type="dxa"/>
          </w:tcPr>
          <w:p w14:paraId="4C760C40" w14:textId="18E1B6AB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36 (1.18, 1.56)</w:t>
            </w:r>
          </w:p>
        </w:tc>
        <w:tc>
          <w:tcPr>
            <w:tcW w:w="1843" w:type="dxa"/>
          </w:tcPr>
          <w:p w14:paraId="7FD5314D" w14:textId="1560386C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33 (1.15, 1.54)</w:t>
            </w:r>
          </w:p>
        </w:tc>
      </w:tr>
      <w:tr w:rsidR="00314137" w:rsidRPr="00150A2D" w14:paraId="2DA77A86" w14:textId="30D1639D" w:rsidTr="00A10D36">
        <w:trPr>
          <w:trHeight w:val="344"/>
        </w:trPr>
        <w:tc>
          <w:tcPr>
            <w:tcW w:w="2269" w:type="dxa"/>
          </w:tcPr>
          <w:p w14:paraId="5F6C2FFE" w14:textId="160BCA95" w:rsidR="00314137" w:rsidRPr="00150A2D" w:rsidRDefault="00314137" w:rsidP="0031413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bookmarkStart w:id="4" w:name="_Hlk38031531"/>
            <w:r w:rsidRPr="00150A2D">
              <w:rPr>
                <w:rFonts w:ascii="Times New Roman" w:hAnsi="Times New Roman" w:cs="Times New Roman"/>
                <w:b/>
                <w:color w:val="000000"/>
              </w:rPr>
              <w:t>≥</w:t>
            </w:r>
            <w:bookmarkEnd w:id="4"/>
            <w:r w:rsidRPr="00150A2D">
              <w:rPr>
                <w:rFonts w:ascii="Times New Roman" w:hAnsi="Times New Roman" w:cs="Times New Roman"/>
                <w:b/>
                <w:color w:val="000000"/>
              </w:rPr>
              <w:t>8h/d</w:t>
            </w:r>
          </w:p>
        </w:tc>
        <w:tc>
          <w:tcPr>
            <w:tcW w:w="1701" w:type="dxa"/>
          </w:tcPr>
          <w:p w14:paraId="30CB456A" w14:textId="03C4A546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22 (1.08, 1.39)</w:t>
            </w:r>
          </w:p>
        </w:tc>
        <w:tc>
          <w:tcPr>
            <w:tcW w:w="1701" w:type="dxa"/>
          </w:tcPr>
          <w:p w14:paraId="0132B0BA" w14:textId="03DB17DF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38 (1.20, 1.58)</w:t>
            </w:r>
          </w:p>
        </w:tc>
        <w:tc>
          <w:tcPr>
            <w:tcW w:w="1701" w:type="dxa"/>
          </w:tcPr>
          <w:p w14:paraId="7A2ABD88" w14:textId="1E81F18F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61 (1.42, 1.82)</w:t>
            </w:r>
          </w:p>
        </w:tc>
        <w:tc>
          <w:tcPr>
            <w:tcW w:w="1843" w:type="dxa"/>
          </w:tcPr>
          <w:p w14:paraId="6BE755A0" w14:textId="19693E16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64 (1.44, 1.86)</w:t>
            </w:r>
          </w:p>
        </w:tc>
      </w:tr>
      <w:tr w:rsidR="00314137" w:rsidRPr="00150A2D" w14:paraId="1DBC6323" w14:textId="24CCC1EE" w:rsidTr="00A10D36">
        <w:trPr>
          <w:trHeight w:val="357"/>
        </w:trPr>
        <w:tc>
          <w:tcPr>
            <w:tcW w:w="2269" w:type="dxa"/>
          </w:tcPr>
          <w:p w14:paraId="0D142463" w14:textId="155D37F2" w:rsidR="00314137" w:rsidRPr="00150A2D" w:rsidRDefault="00314137" w:rsidP="0031413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bookmarkStart w:id="5" w:name="_Hlk37780705"/>
            <w:r w:rsidRPr="00150A2D">
              <w:rPr>
                <w:rFonts w:ascii="Times New Roman" w:hAnsi="Times New Roman" w:cs="Times New Roman"/>
                <w:b/>
                <w:color w:val="000000"/>
              </w:rPr>
              <w:t>Per hour increased</w:t>
            </w:r>
            <w:bookmarkEnd w:id="5"/>
          </w:p>
        </w:tc>
        <w:tc>
          <w:tcPr>
            <w:tcW w:w="1701" w:type="dxa"/>
          </w:tcPr>
          <w:p w14:paraId="3D29C206" w14:textId="2E132AC1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02 (1.01, 1.03)</w:t>
            </w:r>
          </w:p>
        </w:tc>
        <w:tc>
          <w:tcPr>
            <w:tcW w:w="1701" w:type="dxa"/>
          </w:tcPr>
          <w:p w14:paraId="0605274A" w14:textId="1D897EBE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03 (1.02, 1.05)</w:t>
            </w:r>
          </w:p>
        </w:tc>
        <w:tc>
          <w:tcPr>
            <w:tcW w:w="1701" w:type="dxa"/>
          </w:tcPr>
          <w:p w14:paraId="574EB195" w14:textId="6073C732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06 (1.05, 1.08)</w:t>
            </w:r>
          </w:p>
        </w:tc>
        <w:tc>
          <w:tcPr>
            <w:tcW w:w="1843" w:type="dxa"/>
          </w:tcPr>
          <w:p w14:paraId="5E388307" w14:textId="18BF72E0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1.06 (1.05, 1.07)</w:t>
            </w:r>
          </w:p>
        </w:tc>
      </w:tr>
      <w:tr w:rsidR="00314137" w:rsidRPr="00150A2D" w14:paraId="5375B214" w14:textId="39078CE5" w:rsidTr="00A10D36">
        <w:trPr>
          <w:trHeight w:val="357"/>
        </w:trPr>
        <w:tc>
          <w:tcPr>
            <w:tcW w:w="2269" w:type="dxa"/>
          </w:tcPr>
          <w:p w14:paraId="5F33F301" w14:textId="77777777" w:rsidR="00314137" w:rsidRPr="00150A2D" w:rsidRDefault="00314137" w:rsidP="00314137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150A2D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150A2D">
              <w:rPr>
                <w:rFonts w:ascii="Times New Roman" w:hAnsi="Times New Roman" w:cs="Times New Roman"/>
                <w:b/>
                <w:color w:val="000000"/>
              </w:rPr>
              <w:t xml:space="preserve"> value for trend</w:t>
            </w:r>
          </w:p>
        </w:tc>
        <w:tc>
          <w:tcPr>
            <w:tcW w:w="1701" w:type="dxa"/>
          </w:tcPr>
          <w:p w14:paraId="6FCF1C1E" w14:textId="77777777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701" w:type="dxa"/>
          </w:tcPr>
          <w:p w14:paraId="77769C0A" w14:textId="73E5CD2D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701" w:type="dxa"/>
          </w:tcPr>
          <w:p w14:paraId="14419507" w14:textId="4EEF7934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843" w:type="dxa"/>
          </w:tcPr>
          <w:p w14:paraId="71B4EF80" w14:textId="54099BC0" w:rsidR="00314137" w:rsidRPr="00150A2D" w:rsidRDefault="00314137" w:rsidP="00314137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150A2D"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</w:tbl>
    <w:p w14:paraId="5B7D6AAA" w14:textId="436B323D" w:rsidR="00A10D36" w:rsidRPr="007F6AC8" w:rsidRDefault="00B719C4">
      <w:pPr>
        <w:widowControl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bookmarkStart w:id="6" w:name="_Hlk37104215"/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Multivariable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m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del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1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adjusted for 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hysical activity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and sitting time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level </w:t>
      </w:r>
      <w:r w:rsidRPr="00C238DA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where applicable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; m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odel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2 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included sitting time and physical activity as well as age,</w:t>
      </w:r>
      <w:r w:rsidR="0036492C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e</w:t>
      </w:r>
      <w:r w:rsidRPr="004773A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ucation level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,</w:t>
      </w:r>
      <w:r w:rsidRPr="004773A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m</w:t>
      </w:r>
      <w:r w:rsidRPr="004773A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arital status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, a</w:t>
      </w:r>
      <w:r w:rsidRPr="004773A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verage monthly income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smoking status,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rinking status</w:t>
      </w:r>
      <w:r w:rsidRPr="002D66DF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dietary pattern</w:t>
      </w:r>
      <w:bookmarkEnd w:id="6"/>
      <w:r w:rsidR="00A10D36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and BMI. </w:t>
      </w:r>
      <w:r w:rsidRPr="000901D4">
        <w:rPr>
          <w:rFonts w:ascii="Times New Roman" w:hAnsi="Times New Roman" w:cs="Times New Roman"/>
          <w:bCs/>
          <w:i/>
          <w:iCs/>
          <w:color w:val="000000"/>
          <w:kern w:val="0"/>
          <w:sz w:val="24"/>
          <w:szCs w:val="24"/>
        </w:rPr>
        <w:t>OR</w:t>
      </w:r>
      <w:r>
        <w:rPr>
          <w:rFonts w:ascii="Times New Roman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, odds ratio; CI, </w:t>
      </w:r>
      <w:r w:rsidRPr="00DC43D5">
        <w:rPr>
          <w:rFonts w:ascii="Times New Roman" w:eastAsia="AdvTT182ff89e" w:hAnsi="Times New Roman" w:cs="Times New Roman"/>
          <w:color w:val="231F20"/>
          <w:kern w:val="0"/>
          <w:sz w:val="24"/>
          <w:szCs w:val="24"/>
        </w:rPr>
        <w:t>confidence interval</w:t>
      </w:r>
      <w:r>
        <w:rPr>
          <w:rFonts w:ascii="Times New Roman" w:eastAsia="AdvTT182ff89e" w:hAnsi="Times New Roman" w:cs="Times New Roman"/>
          <w:color w:val="231F20"/>
          <w:kern w:val="0"/>
          <w:sz w:val="24"/>
          <w:szCs w:val="24"/>
        </w:rPr>
        <w:t>.</w:t>
      </w:r>
      <w:r w:rsidR="00A10D36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br w:type="page"/>
      </w:r>
    </w:p>
    <w:bookmarkEnd w:id="0"/>
    <w:p w14:paraId="07B8BC9B" w14:textId="48FF5B92" w:rsidR="007629B5" w:rsidRPr="007629B5" w:rsidRDefault="007629B5" w:rsidP="007629B5">
      <w:pPr>
        <w:widowControl/>
        <w:jc w:val="left"/>
      </w:pPr>
      <w:r w:rsidRPr="0036492C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lastRenderedPageBreak/>
        <w:t xml:space="preserve">Supplementary </w:t>
      </w:r>
      <w:r w:rsidRPr="0036492C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T</w:t>
      </w:r>
      <w:r w:rsidRPr="0036492C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>able S3</w:t>
      </w:r>
      <w:r w:rsidRPr="00670C02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 xml:space="preserve"> </w:t>
      </w:r>
      <w:r w:rsidRPr="00670C02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Joint effects of hyperuricemia by different combinations of </w:t>
      </w:r>
      <w:r w:rsidRPr="00670C02">
        <w:rPr>
          <w:rFonts w:ascii="Times New Roman" w:hAnsi="Times New Roman" w:cs="Times New Roman"/>
          <w:sz w:val="24"/>
          <w:szCs w:val="24"/>
        </w:rPr>
        <w:t>physical activity level and sitting tim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7660" w:type="dxa"/>
        <w:tblInd w:w="1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1441"/>
        <w:gridCol w:w="1143"/>
        <w:gridCol w:w="2264"/>
      </w:tblGrid>
      <w:tr w:rsidR="00A536B1" w14:paraId="5232A218" w14:textId="77777777" w:rsidTr="0036492C">
        <w:trPr>
          <w:trHeight w:val="357"/>
        </w:trPr>
        <w:tc>
          <w:tcPr>
            <w:tcW w:w="2812" w:type="dxa"/>
            <w:tcBorders>
              <w:top w:val="single" w:sz="12" w:space="0" w:color="auto"/>
              <w:bottom w:val="single" w:sz="6" w:space="0" w:color="auto"/>
            </w:tcBorders>
          </w:tcPr>
          <w:p w14:paraId="552838E2" w14:textId="335BBAD5" w:rsidR="00A536B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Vigorous p</w:t>
            </w:r>
            <w:r w:rsidRPr="00166011">
              <w:rPr>
                <w:rFonts w:ascii="Times New Roman" w:eastAsia="宋体" w:hAnsi="Times New Roman" w:cs="Times New Roman"/>
                <w:b/>
                <w:bCs/>
                <w:szCs w:val="21"/>
              </w:rPr>
              <w:t>hysical activity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6" w:space="0" w:color="auto"/>
            </w:tcBorders>
          </w:tcPr>
          <w:p w14:paraId="031B273F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bCs/>
                <w:szCs w:val="21"/>
              </w:rPr>
              <w:t>Sitting time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6" w:space="0" w:color="auto"/>
            </w:tcBorders>
          </w:tcPr>
          <w:p w14:paraId="63A7E643" w14:textId="35E9B307" w:rsidR="00A536B1" w:rsidRPr="00A536B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536B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  <w:r w:rsidRPr="00A536B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6" w:space="0" w:color="auto"/>
            </w:tcBorders>
          </w:tcPr>
          <w:p w14:paraId="43BD5A01" w14:textId="5DCB8486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7071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OR</w:t>
            </w: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(95%</w:t>
            </w:r>
            <w:r w:rsidRPr="00E7071E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I</w:t>
            </w: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A536B1" w14:paraId="455CE4F0" w14:textId="77777777" w:rsidTr="0036492C">
        <w:trPr>
          <w:trHeight w:val="357"/>
        </w:trPr>
        <w:tc>
          <w:tcPr>
            <w:tcW w:w="2812" w:type="dxa"/>
            <w:tcBorders>
              <w:top w:val="single" w:sz="6" w:space="0" w:color="auto"/>
            </w:tcBorders>
          </w:tcPr>
          <w:p w14:paraId="7B81595E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  <w:tcBorders>
              <w:top w:val="single" w:sz="6" w:space="0" w:color="auto"/>
            </w:tcBorders>
          </w:tcPr>
          <w:p w14:paraId="2C4E6582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4h/d</w:t>
            </w:r>
          </w:p>
        </w:tc>
        <w:tc>
          <w:tcPr>
            <w:tcW w:w="1143" w:type="dxa"/>
            <w:tcBorders>
              <w:top w:val="single" w:sz="6" w:space="0" w:color="auto"/>
            </w:tcBorders>
          </w:tcPr>
          <w:p w14:paraId="2ADD46D6" w14:textId="6E3D13C8" w:rsidR="00A536B1" w:rsidRPr="00166011" w:rsidRDefault="005D6305" w:rsidP="002F449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49</w:t>
            </w:r>
          </w:p>
        </w:tc>
        <w:tc>
          <w:tcPr>
            <w:tcW w:w="2264" w:type="dxa"/>
            <w:tcBorders>
              <w:top w:val="single" w:sz="6" w:space="0" w:color="auto"/>
            </w:tcBorders>
          </w:tcPr>
          <w:p w14:paraId="5698F787" w14:textId="3B399386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66011">
              <w:rPr>
                <w:rFonts w:ascii="Times New Roman" w:hAnsi="Times New Roman" w:cs="Times New Roman"/>
                <w:szCs w:val="21"/>
              </w:rPr>
              <w:t>1</w:t>
            </w:r>
            <w:r w:rsidRPr="001660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66011">
              <w:rPr>
                <w:rFonts w:ascii="Times New Roman" w:hAnsi="Times New Roman" w:cs="Times New Roman"/>
                <w:szCs w:val="21"/>
              </w:rPr>
              <w:t>(Ref.)</w:t>
            </w:r>
          </w:p>
        </w:tc>
      </w:tr>
      <w:tr w:rsidR="00A536B1" w14:paraId="7C8A5AE4" w14:textId="77777777" w:rsidTr="0036492C">
        <w:trPr>
          <w:trHeight w:val="357"/>
        </w:trPr>
        <w:tc>
          <w:tcPr>
            <w:tcW w:w="2812" w:type="dxa"/>
          </w:tcPr>
          <w:p w14:paraId="17C79E70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6015DA98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-6h/d</w:t>
            </w:r>
          </w:p>
        </w:tc>
        <w:tc>
          <w:tcPr>
            <w:tcW w:w="1143" w:type="dxa"/>
          </w:tcPr>
          <w:p w14:paraId="5F11D0BA" w14:textId="359D9D6A" w:rsidR="00A536B1" w:rsidRDefault="005D6305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2264" w:type="dxa"/>
          </w:tcPr>
          <w:p w14:paraId="416FE3FE" w14:textId="2EA874E5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12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96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 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33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536B1" w14:paraId="2CA0D8A4" w14:textId="77777777" w:rsidTr="0036492C">
        <w:trPr>
          <w:trHeight w:val="344"/>
        </w:trPr>
        <w:tc>
          <w:tcPr>
            <w:tcW w:w="2812" w:type="dxa"/>
          </w:tcPr>
          <w:p w14:paraId="62CDD1F0" w14:textId="77777777" w:rsidR="00A536B1" w:rsidRPr="00166011" w:rsidRDefault="00A536B1" w:rsidP="002F4493">
            <w:pPr>
              <w:widowControl/>
              <w:ind w:firstLineChars="50" w:firstLine="105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0CFBE0CC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-8h/d</w:t>
            </w:r>
          </w:p>
        </w:tc>
        <w:tc>
          <w:tcPr>
            <w:tcW w:w="1143" w:type="dxa"/>
          </w:tcPr>
          <w:p w14:paraId="046ABEF6" w14:textId="3E3D498C" w:rsidR="00A536B1" w:rsidRDefault="005D6305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2264" w:type="dxa"/>
          </w:tcPr>
          <w:p w14:paraId="35EBA835" w14:textId="62046F4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31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08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60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536B1" w14:paraId="5E0D8EBF" w14:textId="77777777" w:rsidTr="0036492C">
        <w:trPr>
          <w:trHeight w:val="357"/>
        </w:trPr>
        <w:tc>
          <w:tcPr>
            <w:tcW w:w="2812" w:type="dxa"/>
          </w:tcPr>
          <w:p w14:paraId="31A3C7D2" w14:textId="77777777" w:rsidR="00A536B1" w:rsidRPr="00166011" w:rsidRDefault="00A536B1" w:rsidP="002F4493">
            <w:pPr>
              <w:widowControl/>
              <w:ind w:firstLineChars="50" w:firstLine="105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73359EA0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4321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≥</w:t>
            </w: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h/d</w:t>
            </w:r>
          </w:p>
        </w:tc>
        <w:tc>
          <w:tcPr>
            <w:tcW w:w="1143" w:type="dxa"/>
          </w:tcPr>
          <w:p w14:paraId="5F2253F5" w14:textId="32808E62" w:rsidR="00A536B1" w:rsidRDefault="005D6305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05</w:t>
            </w:r>
          </w:p>
        </w:tc>
        <w:tc>
          <w:tcPr>
            <w:tcW w:w="2264" w:type="dxa"/>
          </w:tcPr>
          <w:p w14:paraId="6B134A12" w14:textId="2A9DB156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67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40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.00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536B1" w14:paraId="180C3293" w14:textId="77777777" w:rsidTr="0036492C">
        <w:trPr>
          <w:trHeight w:val="357"/>
        </w:trPr>
        <w:tc>
          <w:tcPr>
            <w:tcW w:w="2812" w:type="dxa"/>
          </w:tcPr>
          <w:p w14:paraId="492A191E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oderate p</w:t>
            </w:r>
            <w:r w:rsidRPr="00166011">
              <w:rPr>
                <w:rFonts w:ascii="Times New Roman" w:eastAsia="宋体" w:hAnsi="Times New Roman" w:cs="Times New Roman"/>
                <w:b/>
                <w:bCs/>
                <w:szCs w:val="21"/>
              </w:rPr>
              <w:t>hysical activity</w:t>
            </w:r>
          </w:p>
        </w:tc>
        <w:tc>
          <w:tcPr>
            <w:tcW w:w="1441" w:type="dxa"/>
          </w:tcPr>
          <w:p w14:paraId="6F1264AB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43" w:type="dxa"/>
          </w:tcPr>
          <w:p w14:paraId="5282D4B2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4" w:type="dxa"/>
          </w:tcPr>
          <w:p w14:paraId="2FACECFB" w14:textId="42FBD763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  <w:tr w:rsidR="00A536B1" w14:paraId="76CC5461" w14:textId="77777777" w:rsidTr="0036492C">
        <w:trPr>
          <w:trHeight w:val="357"/>
        </w:trPr>
        <w:tc>
          <w:tcPr>
            <w:tcW w:w="2812" w:type="dxa"/>
          </w:tcPr>
          <w:p w14:paraId="26FCFFA1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52E78F3D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4h/d</w:t>
            </w:r>
          </w:p>
        </w:tc>
        <w:tc>
          <w:tcPr>
            <w:tcW w:w="1143" w:type="dxa"/>
          </w:tcPr>
          <w:p w14:paraId="6040782F" w14:textId="49AC50C2" w:rsidR="00A536B1" w:rsidRDefault="00D21220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72</w:t>
            </w:r>
          </w:p>
        </w:tc>
        <w:tc>
          <w:tcPr>
            <w:tcW w:w="2264" w:type="dxa"/>
          </w:tcPr>
          <w:p w14:paraId="186F0981" w14:textId="3455ABA6" w:rsidR="00A536B1" w:rsidRPr="00166011" w:rsidRDefault="00B253D3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04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(</w:t>
            </w:r>
            <w:r w:rsidR="00A536B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88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22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536B1" w14:paraId="3DAC8869" w14:textId="77777777" w:rsidTr="0036492C">
        <w:trPr>
          <w:trHeight w:val="344"/>
        </w:trPr>
        <w:tc>
          <w:tcPr>
            <w:tcW w:w="2812" w:type="dxa"/>
          </w:tcPr>
          <w:p w14:paraId="17CE0820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561A62E7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-6h/d</w:t>
            </w:r>
          </w:p>
        </w:tc>
        <w:tc>
          <w:tcPr>
            <w:tcW w:w="1143" w:type="dxa"/>
          </w:tcPr>
          <w:p w14:paraId="1863DDF9" w14:textId="4CC05045" w:rsidR="00A536B1" w:rsidRDefault="00D21220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2264" w:type="dxa"/>
          </w:tcPr>
          <w:p w14:paraId="4D51295C" w14:textId="25E8DAF0" w:rsidR="00A536B1" w:rsidRPr="00166011" w:rsidRDefault="00B253D3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27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09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 1</w:t>
            </w:r>
            <w:r w:rsidR="00A536B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8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536B1" w14:paraId="64243148" w14:textId="77777777" w:rsidTr="0036492C">
        <w:trPr>
          <w:trHeight w:val="357"/>
        </w:trPr>
        <w:tc>
          <w:tcPr>
            <w:tcW w:w="2812" w:type="dxa"/>
          </w:tcPr>
          <w:p w14:paraId="1EFA03C1" w14:textId="77777777" w:rsidR="00A536B1" w:rsidRPr="00166011" w:rsidRDefault="00A536B1" w:rsidP="002F4493">
            <w:pPr>
              <w:widowControl/>
              <w:ind w:firstLineChars="50" w:firstLine="105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786ED442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-8h/d</w:t>
            </w:r>
          </w:p>
        </w:tc>
        <w:tc>
          <w:tcPr>
            <w:tcW w:w="1143" w:type="dxa"/>
          </w:tcPr>
          <w:p w14:paraId="2FE8B5C2" w14:textId="26D308C1" w:rsidR="00A536B1" w:rsidRPr="00166011" w:rsidRDefault="00D21220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2264" w:type="dxa"/>
          </w:tcPr>
          <w:p w14:paraId="4ED1DD50" w14:textId="4641DE06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</w:t>
            </w:r>
            <w:r w:rsidR="00B253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(</w:t>
            </w:r>
            <w:r w:rsidR="00B253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38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 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</w:t>
            </w:r>
            <w:r w:rsidR="00B253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0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536B1" w14:paraId="04CB78E6" w14:textId="77777777" w:rsidTr="0036492C">
        <w:trPr>
          <w:trHeight w:val="344"/>
        </w:trPr>
        <w:tc>
          <w:tcPr>
            <w:tcW w:w="2812" w:type="dxa"/>
          </w:tcPr>
          <w:p w14:paraId="5B839496" w14:textId="77777777" w:rsidR="00A536B1" w:rsidRPr="00166011" w:rsidRDefault="00A536B1" w:rsidP="002F4493">
            <w:pPr>
              <w:widowControl/>
              <w:ind w:firstLineChars="50" w:firstLine="105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61E81AE1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4321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≥</w:t>
            </w: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h/d</w:t>
            </w:r>
          </w:p>
        </w:tc>
        <w:tc>
          <w:tcPr>
            <w:tcW w:w="1143" w:type="dxa"/>
          </w:tcPr>
          <w:p w14:paraId="29902424" w14:textId="48CE3C63" w:rsidR="00A536B1" w:rsidRPr="00166011" w:rsidRDefault="00D21220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49</w:t>
            </w:r>
          </w:p>
        </w:tc>
        <w:tc>
          <w:tcPr>
            <w:tcW w:w="2264" w:type="dxa"/>
          </w:tcPr>
          <w:p w14:paraId="205C0228" w14:textId="1A834371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</w:t>
            </w:r>
            <w:r w:rsidR="00B253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83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</w:t>
            </w:r>
            <w:r w:rsidR="00B253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6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 w:rsidR="00B253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.14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536B1" w14:paraId="082CFDCD" w14:textId="77777777" w:rsidTr="0036492C">
        <w:trPr>
          <w:trHeight w:val="357"/>
        </w:trPr>
        <w:tc>
          <w:tcPr>
            <w:tcW w:w="2812" w:type="dxa"/>
          </w:tcPr>
          <w:p w14:paraId="0CE9C428" w14:textId="40B1EE32" w:rsidR="00A536B1" w:rsidRPr="00166011" w:rsidRDefault="00A536B1" w:rsidP="002F4493">
            <w:pPr>
              <w:widowControl/>
              <w:ind w:firstLineChars="50" w:firstLine="105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ight p</w:t>
            </w:r>
            <w:r w:rsidRPr="00166011">
              <w:rPr>
                <w:rFonts w:ascii="Times New Roman" w:eastAsia="宋体" w:hAnsi="Times New Roman" w:cs="Times New Roman"/>
                <w:b/>
                <w:bCs/>
                <w:szCs w:val="21"/>
              </w:rPr>
              <w:t>hysical activity</w:t>
            </w:r>
          </w:p>
        </w:tc>
        <w:tc>
          <w:tcPr>
            <w:tcW w:w="1441" w:type="dxa"/>
          </w:tcPr>
          <w:p w14:paraId="7F16F9A2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43" w:type="dxa"/>
          </w:tcPr>
          <w:p w14:paraId="0D2405CC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264" w:type="dxa"/>
          </w:tcPr>
          <w:p w14:paraId="2F73CA84" w14:textId="19C7480E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A536B1" w14:paraId="3E37C6E9" w14:textId="77777777" w:rsidTr="0036492C">
        <w:trPr>
          <w:trHeight w:val="357"/>
        </w:trPr>
        <w:tc>
          <w:tcPr>
            <w:tcW w:w="2812" w:type="dxa"/>
          </w:tcPr>
          <w:p w14:paraId="41115EC4" w14:textId="77777777" w:rsidR="00A536B1" w:rsidRPr="00166011" w:rsidRDefault="00A536B1" w:rsidP="002F4493">
            <w:pPr>
              <w:widowControl/>
              <w:ind w:firstLineChars="50" w:firstLine="105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526D4F02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4h/d</w:t>
            </w:r>
          </w:p>
        </w:tc>
        <w:tc>
          <w:tcPr>
            <w:tcW w:w="1143" w:type="dxa"/>
          </w:tcPr>
          <w:p w14:paraId="0D5104CB" w14:textId="436D5AB7" w:rsidR="00A536B1" w:rsidRDefault="00D21220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2264" w:type="dxa"/>
          </w:tcPr>
          <w:p w14:paraId="467CD658" w14:textId="592F708E" w:rsidR="00A536B1" w:rsidRPr="00166011" w:rsidRDefault="00B253D3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43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</w:t>
            </w:r>
            <w:r w:rsidR="00A536B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3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6</w:t>
            </w:r>
            <w:r w:rsidR="00A536B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8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536B1" w14:paraId="571B7F23" w14:textId="77777777" w:rsidTr="0036492C">
        <w:trPr>
          <w:trHeight w:val="344"/>
        </w:trPr>
        <w:tc>
          <w:tcPr>
            <w:tcW w:w="2812" w:type="dxa"/>
          </w:tcPr>
          <w:p w14:paraId="7CD6A36B" w14:textId="77777777" w:rsidR="00A536B1" w:rsidRPr="00C95B4D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51484AB6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-6h/d</w:t>
            </w:r>
          </w:p>
        </w:tc>
        <w:tc>
          <w:tcPr>
            <w:tcW w:w="1143" w:type="dxa"/>
          </w:tcPr>
          <w:p w14:paraId="20966722" w14:textId="6348C405" w:rsidR="00A536B1" w:rsidRDefault="00D21220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2264" w:type="dxa"/>
          </w:tcPr>
          <w:p w14:paraId="5D671849" w14:textId="275E04DF" w:rsidR="00A536B1" w:rsidRPr="00166011" w:rsidRDefault="00B253D3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43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21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69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536B1" w14:paraId="4BB892F1" w14:textId="77777777" w:rsidTr="0036492C">
        <w:trPr>
          <w:trHeight w:val="344"/>
        </w:trPr>
        <w:tc>
          <w:tcPr>
            <w:tcW w:w="2812" w:type="dxa"/>
          </w:tcPr>
          <w:p w14:paraId="54E93AA7" w14:textId="77777777" w:rsidR="00A536B1" w:rsidRPr="00593008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127C09D0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-8h/d</w:t>
            </w:r>
          </w:p>
        </w:tc>
        <w:tc>
          <w:tcPr>
            <w:tcW w:w="1143" w:type="dxa"/>
          </w:tcPr>
          <w:p w14:paraId="0E826DB5" w14:textId="53FB462F" w:rsidR="00A536B1" w:rsidRDefault="00D21220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05</w:t>
            </w:r>
          </w:p>
        </w:tc>
        <w:tc>
          <w:tcPr>
            <w:tcW w:w="2264" w:type="dxa"/>
          </w:tcPr>
          <w:p w14:paraId="3B912EAE" w14:textId="39ED1E9D" w:rsidR="00A536B1" w:rsidRPr="00166011" w:rsidRDefault="00B253D3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39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15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, 1</w:t>
            </w:r>
            <w:r w:rsidR="00A536B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8</w:t>
            </w:r>
            <w:r w:rsidR="00A536B1"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A536B1" w14:paraId="4AB6DDFB" w14:textId="77777777" w:rsidTr="0036492C">
        <w:trPr>
          <w:trHeight w:val="344"/>
        </w:trPr>
        <w:tc>
          <w:tcPr>
            <w:tcW w:w="2812" w:type="dxa"/>
          </w:tcPr>
          <w:p w14:paraId="02E9F734" w14:textId="77777777" w:rsidR="00A536B1" w:rsidRPr="00593008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</w:p>
        </w:tc>
        <w:tc>
          <w:tcPr>
            <w:tcW w:w="1441" w:type="dxa"/>
          </w:tcPr>
          <w:p w14:paraId="64BD3C96" w14:textId="77777777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4321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≥</w:t>
            </w:r>
            <w:r w:rsidRPr="0016601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h/d</w:t>
            </w:r>
          </w:p>
        </w:tc>
        <w:tc>
          <w:tcPr>
            <w:tcW w:w="1143" w:type="dxa"/>
          </w:tcPr>
          <w:p w14:paraId="64D3D8B0" w14:textId="14B77B3E" w:rsidR="00A536B1" w:rsidRPr="00166011" w:rsidRDefault="00D21220" w:rsidP="002F449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264" w:type="dxa"/>
          </w:tcPr>
          <w:p w14:paraId="4ACA3743" w14:textId="3770FC56" w:rsidR="00A536B1" w:rsidRPr="00166011" w:rsidRDefault="00A536B1" w:rsidP="002F44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6601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</w:t>
            </w:r>
            <w:r w:rsidR="00B253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5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</w:t>
            </w:r>
            <w:r w:rsidR="00B253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2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, </w:t>
            </w:r>
            <w:r w:rsidR="00B253D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.01</w:t>
            </w:r>
            <w:r w:rsidRPr="0016601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</w:tbl>
    <w:p w14:paraId="646EBB73" w14:textId="77777777" w:rsidR="007629B5" w:rsidRPr="006E511B" w:rsidRDefault="007629B5" w:rsidP="007629B5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694FB9">
        <w:rPr>
          <w:rFonts w:ascii="Times New Roman" w:hAnsi="Times New Roman" w:cs="Times New Roman"/>
          <w:color w:val="000000" w:themeColor="text1"/>
          <w:sz w:val="22"/>
        </w:rPr>
        <w:t>Adjusted for age, gender, education level, marital status, average monthly income, smoking status, drinking status, dietary pattern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and BMI</w:t>
      </w:r>
      <w:r w:rsidRPr="00694FB9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11B35C6" w14:textId="071A1FBF" w:rsidR="007629B5" w:rsidRDefault="007629B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E8F5A" w14:textId="77777777" w:rsidR="007629B5" w:rsidRDefault="007629B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11E60F" w14:textId="43FCF913" w:rsidR="00670C02" w:rsidRDefault="00F210B2" w:rsidP="00670C02">
      <w:pPr>
        <w:widowControl/>
        <w:shd w:val="clear" w:color="auto" w:fill="FFFFFF"/>
        <w:spacing w:line="480" w:lineRule="auto"/>
        <w:jc w:val="left"/>
        <w:textAlignment w:val="baseline"/>
        <w:outlineLvl w:val="4"/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 w:rsidRPr="00F210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1607" w:rsidRPr="00F8160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F81607" w:rsidRPr="00F81607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DF440A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F81607">
        <w:rPr>
          <w:rFonts w:ascii="Times New Roman" w:hAnsi="Times New Roman" w:cs="Times New Roman"/>
          <w:sz w:val="24"/>
          <w:szCs w:val="24"/>
        </w:rPr>
        <w:t xml:space="preserve"> </w:t>
      </w:r>
      <w:r w:rsidR="00F81607" w:rsidRPr="00670C02">
        <w:rPr>
          <w:rFonts w:ascii="Times New Roman" w:hAnsi="Times New Roman" w:cs="Times New Roman"/>
          <w:sz w:val="24"/>
          <w:szCs w:val="24"/>
        </w:rPr>
        <w:t xml:space="preserve">Joint </w:t>
      </w:r>
      <w:r w:rsidR="00F81607">
        <w:rPr>
          <w:rFonts w:ascii="Times New Roman" w:hAnsi="Times New Roman" w:cs="Times New Roman"/>
          <w:sz w:val="24"/>
          <w:szCs w:val="24"/>
        </w:rPr>
        <w:t>a</w:t>
      </w:r>
      <w:r w:rsidR="00F81607" w:rsidRPr="00670C02">
        <w:rPr>
          <w:rFonts w:ascii="Times New Roman" w:hAnsi="Times New Roman" w:cs="Times New Roman"/>
          <w:sz w:val="24"/>
          <w:szCs w:val="24"/>
        </w:rPr>
        <w:t xml:space="preserve">ssociations of </w:t>
      </w:r>
      <w:r w:rsidR="00F81607">
        <w:rPr>
          <w:rFonts w:ascii="Times New Roman" w:hAnsi="Times New Roman" w:cs="Times New Roman"/>
          <w:sz w:val="24"/>
          <w:szCs w:val="24"/>
        </w:rPr>
        <w:t>p</w:t>
      </w:r>
      <w:r w:rsidR="00F81607" w:rsidRPr="00670C02">
        <w:rPr>
          <w:rFonts w:ascii="Times New Roman" w:hAnsi="Times New Roman" w:cs="Times New Roman"/>
          <w:sz w:val="24"/>
          <w:szCs w:val="24"/>
        </w:rPr>
        <w:t xml:space="preserve">hysical </w:t>
      </w:r>
      <w:r w:rsidR="00F81607">
        <w:rPr>
          <w:rFonts w:ascii="Times New Roman" w:hAnsi="Times New Roman" w:cs="Times New Roman"/>
          <w:sz w:val="24"/>
          <w:szCs w:val="24"/>
        </w:rPr>
        <w:t>a</w:t>
      </w:r>
      <w:r w:rsidR="00F81607" w:rsidRPr="00670C02">
        <w:rPr>
          <w:rFonts w:ascii="Times New Roman" w:hAnsi="Times New Roman" w:cs="Times New Roman"/>
          <w:sz w:val="24"/>
          <w:szCs w:val="24"/>
        </w:rPr>
        <w:t xml:space="preserve">ctivity </w:t>
      </w:r>
      <w:r w:rsidR="00F81607">
        <w:rPr>
          <w:rFonts w:ascii="Times New Roman" w:hAnsi="Times New Roman" w:cs="Times New Roman"/>
          <w:sz w:val="24"/>
          <w:szCs w:val="24"/>
        </w:rPr>
        <w:t>level</w:t>
      </w:r>
      <w:r w:rsidR="00F81607" w:rsidRPr="00670C02">
        <w:rPr>
          <w:rFonts w:ascii="Times New Roman" w:hAnsi="Times New Roman" w:cs="Times New Roman"/>
          <w:sz w:val="24"/>
          <w:szCs w:val="24"/>
        </w:rPr>
        <w:t xml:space="preserve"> and sitting time</w:t>
      </w:r>
      <w:r w:rsidR="00F81607">
        <w:rPr>
          <w:rFonts w:ascii="Times New Roman" w:hAnsi="Times New Roman" w:cs="Times New Roman"/>
          <w:sz w:val="24"/>
          <w:szCs w:val="24"/>
        </w:rPr>
        <w:t xml:space="preserve"> and </w:t>
      </w:r>
      <w:r w:rsidR="00F81607" w:rsidRPr="00670C02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hyperuricemia</w:t>
      </w:r>
      <w:r w:rsidR="00F81607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.</w:t>
      </w:r>
    </w:p>
    <w:p w14:paraId="7B06A8C8" w14:textId="5385E865" w:rsidR="00F81607" w:rsidRPr="00670C02" w:rsidRDefault="00355A6B" w:rsidP="00670C02">
      <w:pPr>
        <w:widowControl/>
        <w:shd w:val="clear" w:color="auto" w:fill="FFFFFF"/>
        <w:spacing w:line="480" w:lineRule="auto"/>
        <w:jc w:val="left"/>
        <w:textAlignment w:val="baseline"/>
        <w:outlineLvl w:val="4"/>
      </w:pPr>
      <w:r>
        <w:rPr>
          <w:noProof/>
        </w:rPr>
        <w:drawing>
          <wp:inline distT="0" distB="0" distL="0" distR="0" wp14:anchorId="53315756" wp14:editId="72D3236B">
            <wp:extent cx="5274310" cy="37973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1607" w:rsidRPr="00670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182ff89e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33A"/>
    <w:rsid w:val="000A133F"/>
    <w:rsid w:val="000F7CFA"/>
    <w:rsid w:val="00132FB0"/>
    <w:rsid w:val="00150A2D"/>
    <w:rsid w:val="00217832"/>
    <w:rsid w:val="00261633"/>
    <w:rsid w:val="00314137"/>
    <w:rsid w:val="003154D9"/>
    <w:rsid w:val="00342430"/>
    <w:rsid w:val="00355A6B"/>
    <w:rsid w:val="0036492C"/>
    <w:rsid w:val="00403F6A"/>
    <w:rsid w:val="00413612"/>
    <w:rsid w:val="005D6305"/>
    <w:rsid w:val="00670C02"/>
    <w:rsid w:val="00694FB9"/>
    <w:rsid w:val="006E511B"/>
    <w:rsid w:val="00705B5D"/>
    <w:rsid w:val="007629B5"/>
    <w:rsid w:val="007B1B03"/>
    <w:rsid w:val="007C73F4"/>
    <w:rsid w:val="007E4993"/>
    <w:rsid w:val="007F6AC8"/>
    <w:rsid w:val="00811A39"/>
    <w:rsid w:val="008C62D6"/>
    <w:rsid w:val="008E1A6F"/>
    <w:rsid w:val="00932725"/>
    <w:rsid w:val="0094751A"/>
    <w:rsid w:val="00A10D36"/>
    <w:rsid w:val="00A536B1"/>
    <w:rsid w:val="00A97123"/>
    <w:rsid w:val="00AC004D"/>
    <w:rsid w:val="00AF15BC"/>
    <w:rsid w:val="00B253D3"/>
    <w:rsid w:val="00B719C4"/>
    <w:rsid w:val="00B85B05"/>
    <w:rsid w:val="00BF630E"/>
    <w:rsid w:val="00C21C71"/>
    <w:rsid w:val="00C87521"/>
    <w:rsid w:val="00D21220"/>
    <w:rsid w:val="00D3233A"/>
    <w:rsid w:val="00D47801"/>
    <w:rsid w:val="00D64C5E"/>
    <w:rsid w:val="00D83343"/>
    <w:rsid w:val="00DF440A"/>
    <w:rsid w:val="00E042B7"/>
    <w:rsid w:val="00F210B2"/>
    <w:rsid w:val="00F81607"/>
    <w:rsid w:val="00FE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5F522"/>
  <w15:chartTrackingRefBased/>
  <w15:docId w15:val="{4872ABFF-9805-45AC-8032-E9A8689D0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670C02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670C02"/>
    <w:rPr>
      <w:rFonts w:ascii="宋体" w:eastAsia="宋体" w:hAnsi="宋体" w:cs="宋体"/>
      <w:b/>
      <w:bCs/>
      <w:kern w:val="0"/>
      <w:sz w:val="20"/>
      <w:szCs w:val="20"/>
    </w:rPr>
  </w:style>
  <w:style w:type="table" w:styleId="a3">
    <w:name w:val="Table Grid"/>
    <w:basedOn w:val="a1"/>
    <w:uiPriority w:val="39"/>
    <w:rsid w:val="00F8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F630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F6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56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 Dong</dc:creator>
  <cp:keywords/>
  <dc:description/>
  <cp:lastModifiedBy>Xiaokang Dong</cp:lastModifiedBy>
  <cp:revision>43</cp:revision>
  <dcterms:created xsi:type="dcterms:W3CDTF">2020-05-22T03:30:00Z</dcterms:created>
  <dcterms:modified xsi:type="dcterms:W3CDTF">2020-10-06T03:21:00Z</dcterms:modified>
</cp:coreProperties>
</file>